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915" w:type="dxa"/>
        <w:tblLook w:val="06A0" w:firstRow="1" w:lastRow="0" w:firstColumn="1" w:lastColumn="0" w:noHBand="1" w:noVBand="1"/>
      </w:tblPr>
      <w:tblGrid>
        <w:gridCol w:w="3311"/>
        <w:gridCol w:w="1392"/>
        <w:gridCol w:w="703"/>
        <w:gridCol w:w="2017"/>
        <w:gridCol w:w="2492"/>
      </w:tblGrid>
      <w:tr w:rsidR="00076B51" w:rsidRPr="00687FA3" w14:paraId="0B26AC45" w14:textId="77777777" w:rsidTr="000253AE">
        <w:tc>
          <w:tcPr>
            <w:tcW w:w="9915" w:type="dxa"/>
            <w:gridSpan w:val="5"/>
          </w:tcPr>
          <w:p w14:paraId="72964D76" w14:textId="522F202E" w:rsidR="00076B51" w:rsidRPr="0031602F" w:rsidRDefault="00076B51" w:rsidP="000253A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 1:</w:t>
            </w:r>
            <w:r w:rsidRPr="0031602F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Approved </w:t>
            </w:r>
            <w:r w:rsidR="00637E0B">
              <w:rPr>
                <w:b/>
                <w:bCs/>
                <w:lang w:val="en-US"/>
              </w:rPr>
              <w:t>FDC antibiotics</w:t>
            </w:r>
            <w:r>
              <w:rPr>
                <w:b/>
                <w:bCs/>
                <w:lang w:val="en-US"/>
              </w:rPr>
              <w:t xml:space="preserve"> by WHO </w:t>
            </w:r>
            <w:proofErr w:type="spellStart"/>
            <w:r>
              <w:rPr>
                <w:b/>
                <w:bCs/>
                <w:lang w:val="en-US"/>
              </w:rPr>
              <w:t>AWaRe</w:t>
            </w:r>
            <w:proofErr w:type="spellEnd"/>
            <w:r>
              <w:rPr>
                <w:b/>
                <w:bCs/>
                <w:lang w:val="en-US"/>
              </w:rPr>
              <w:t xml:space="preserve"> classification, WHO EML list, FDA and EMA </w:t>
            </w:r>
          </w:p>
        </w:tc>
      </w:tr>
      <w:tr w:rsidR="00076B51" w:rsidRPr="00996E88" w14:paraId="0B9A44CF" w14:textId="77777777" w:rsidTr="00DF48F6">
        <w:trPr>
          <w:trHeight w:val="135"/>
        </w:trPr>
        <w:tc>
          <w:tcPr>
            <w:tcW w:w="3311" w:type="dxa"/>
            <w:vAlign w:val="center"/>
          </w:tcPr>
          <w:p w14:paraId="65AB850B" w14:textId="77777777" w:rsidR="00076B51" w:rsidRPr="00B25D42" w:rsidRDefault="00076B51" w:rsidP="000253AE">
            <w:pPr>
              <w:rPr>
                <w:b/>
                <w:bCs/>
                <w:lang w:val="en-US"/>
              </w:rPr>
            </w:pPr>
            <w:r w:rsidRPr="00B25D42">
              <w:rPr>
                <w:b/>
                <w:bCs/>
                <w:lang w:val="en-US"/>
              </w:rPr>
              <w:t>Drug combination</w:t>
            </w:r>
          </w:p>
        </w:tc>
        <w:tc>
          <w:tcPr>
            <w:tcW w:w="1392" w:type="dxa"/>
            <w:vAlign w:val="center"/>
          </w:tcPr>
          <w:p w14:paraId="001BD6C2" w14:textId="350195DE" w:rsidR="00076B51" w:rsidRPr="00B25D42" w:rsidRDefault="00076B51" w:rsidP="000253AE">
            <w:pPr>
              <w:rPr>
                <w:b/>
                <w:bCs/>
                <w:lang w:val="en-US"/>
              </w:rPr>
            </w:pPr>
            <w:r w:rsidRPr="00B25D42">
              <w:rPr>
                <w:b/>
                <w:bCs/>
                <w:lang w:val="en-US"/>
              </w:rPr>
              <w:t xml:space="preserve">WHO </w:t>
            </w:r>
            <w:proofErr w:type="spellStart"/>
            <w:r w:rsidRPr="00B25D42">
              <w:rPr>
                <w:b/>
                <w:bCs/>
                <w:lang w:val="en-US"/>
              </w:rPr>
              <w:t>AWaRe</w:t>
            </w:r>
            <w:proofErr w:type="spellEnd"/>
            <w:r w:rsidRPr="00B25D42">
              <w:rPr>
                <w:b/>
                <w:bCs/>
                <w:lang w:val="en-US"/>
              </w:rPr>
              <w:t xml:space="preserve"> classification (</w:t>
            </w:r>
            <w:r w:rsidR="00796755">
              <w:rPr>
                <w:b/>
                <w:bCs/>
                <w:lang w:val="en-US"/>
              </w:rPr>
              <w:t>11</w:t>
            </w:r>
            <w:r w:rsidR="00C14AEB">
              <w:rPr>
                <w:b/>
                <w:bCs/>
                <w:lang w:val="en-US"/>
              </w:rPr>
              <w:t>,12</w:t>
            </w:r>
            <w:r w:rsidRPr="00B25D42">
              <w:rPr>
                <w:b/>
                <w:bCs/>
                <w:lang w:val="en-US"/>
              </w:rPr>
              <w:t>)</w:t>
            </w:r>
            <w:r w:rsidRPr="00B25D42">
              <w:rPr>
                <w:b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703" w:type="dxa"/>
            <w:vAlign w:val="center"/>
          </w:tcPr>
          <w:p w14:paraId="470A8932" w14:textId="52FC6E6A" w:rsidR="00076B51" w:rsidRPr="00B25D42" w:rsidRDefault="00076B51" w:rsidP="00076601">
            <w:pPr>
              <w:jc w:val="center"/>
              <w:rPr>
                <w:b/>
                <w:bCs/>
                <w:lang w:val="en-US"/>
              </w:rPr>
            </w:pPr>
            <w:r w:rsidRPr="00B25D42">
              <w:rPr>
                <w:b/>
                <w:bCs/>
                <w:lang w:val="en-US"/>
              </w:rPr>
              <w:t>WHO EML (</w:t>
            </w:r>
            <w:r w:rsidR="00796755">
              <w:rPr>
                <w:b/>
                <w:bCs/>
                <w:lang w:val="en-US"/>
              </w:rPr>
              <w:t>14</w:t>
            </w:r>
            <w:r w:rsidRPr="00B25D42">
              <w:rPr>
                <w:b/>
                <w:bCs/>
                <w:lang w:val="en-US"/>
              </w:rPr>
              <w:t>)</w:t>
            </w:r>
          </w:p>
        </w:tc>
        <w:tc>
          <w:tcPr>
            <w:tcW w:w="2017" w:type="dxa"/>
            <w:vAlign w:val="center"/>
          </w:tcPr>
          <w:p w14:paraId="7A3E3042" w14:textId="18B749C1" w:rsidR="00076B51" w:rsidRPr="00B25D42" w:rsidRDefault="00076B51" w:rsidP="000253AE">
            <w:pPr>
              <w:rPr>
                <w:b/>
                <w:bCs/>
                <w:lang w:val="en-US"/>
              </w:rPr>
            </w:pPr>
            <w:r w:rsidRPr="00B25D42">
              <w:rPr>
                <w:b/>
                <w:bCs/>
                <w:lang w:val="en-US"/>
              </w:rPr>
              <w:t>FDA approval (</w:t>
            </w:r>
            <w:r w:rsidR="00796755">
              <w:rPr>
                <w:b/>
                <w:bCs/>
                <w:lang w:val="en-US"/>
              </w:rPr>
              <w:t>9</w:t>
            </w:r>
            <w:r w:rsidRPr="00B25D42">
              <w:rPr>
                <w:b/>
                <w:bCs/>
                <w:lang w:val="en-US"/>
              </w:rPr>
              <w:t>)</w:t>
            </w:r>
          </w:p>
        </w:tc>
        <w:tc>
          <w:tcPr>
            <w:tcW w:w="2492" w:type="dxa"/>
            <w:vAlign w:val="center"/>
          </w:tcPr>
          <w:p w14:paraId="3ECE4E2F" w14:textId="258DC2F0" w:rsidR="00076B51" w:rsidRPr="00B25D42" w:rsidRDefault="00076B51" w:rsidP="000253AE">
            <w:pPr>
              <w:rPr>
                <w:b/>
                <w:bCs/>
                <w:lang w:val="en-US"/>
              </w:rPr>
            </w:pPr>
            <w:r w:rsidRPr="00B25D42">
              <w:rPr>
                <w:b/>
                <w:bCs/>
                <w:lang w:val="en-US"/>
              </w:rPr>
              <w:t>EMA approval (</w:t>
            </w:r>
            <w:r w:rsidR="00796755">
              <w:rPr>
                <w:b/>
                <w:bCs/>
                <w:lang w:val="en-US"/>
              </w:rPr>
              <w:t>13</w:t>
            </w:r>
            <w:r w:rsidRPr="00B25D42">
              <w:rPr>
                <w:b/>
                <w:bCs/>
                <w:lang w:val="en-US"/>
              </w:rPr>
              <w:t>)</w:t>
            </w:r>
          </w:p>
        </w:tc>
      </w:tr>
      <w:tr w:rsidR="00076B51" w:rsidRPr="00687FA3" w14:paraId="2805FD7D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384E639C" w14:textId="77777777" w:rsidR="00076B51" w:rsidRPr="00996E88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moxicillin-clavulanic acid</w:t>
            </w:r>
          </w:p>
        </w:tc>
        <w:tc>
          <w:tcPr>
            <w:tcW w:w="1392" w:type="dxa"/>
            <w:vAlign w:val="center"/>
          </w:tcPr>
          <w:p w14:paraId="32502A2B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</w:p>
        </w:tc>
        <w:tc>
          <w:tcPr>
            <w:tcW w:w="703" w:type="dxa"/>
            <w:vAlign w:val="center"/>
          </w:tcPr>
          <w:p w14:paraId="486E8CEF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  <w:tc>
          <w:tcPr>
            <w:tcW w:w="2017" w:type="dxa"/>
            <w:vAlign w:val="center"/>
          </w:tcPr>
          <w:p w14:paraId="54219A72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02. Only letter.</w:t>
            </w:r>
          </w:p>
        </w:tc>
        <w:tc>
          <w:tcPr>
            <w:tcW w:w="2492" w:type="dxa"/>
            <w:vAlign w:val="center"/>
          </w:tcPr>
          <w:p w14:paraId="282ED74A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European Commission final decision. Need for harmonization.</w:t>
            </w:r>
          </w:p>
        </w:tc>
      </w:tr>
      <w:tr w:rsidR="00076B51" w:rsidRPr="00687FA3" w14:paraId="27A6DFF8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08DA6274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mpicillin-sulbactam</w:t>
            </w:r>
          </w:p>
        </w:tc>
        <w:tc>
          <w:tcPr>
            <w:tcW w:w="1392" w:type="dxa"/>
            <w:vAlign w:val="center"/>
          </w:tcPr>
          <w:p w14:paraId="3CFFBEE7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3A4B77B0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7C3B779F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02. Only letter available, no label or review.</w:t>
            </w:r>
          </w:p>
        </w:tc>
        <w:tc>
          <w:tcPr>
            <w:tcW w:w="2492" w:type="dxa"/>
            <w:vAlign w:val="center"/>
          </w:tcPr>
          <w:p w14:paraId="1069030E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European Commission final decision. Need for harmonization.</w:t>
            </w:r>
          </w:p>
        </w:tc>
      </w:tr>
      <w:tr w:rsidR="00076B51" w:rsidRPr="00D361C2" w14:paraId="09F039E6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47EAE331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Ceftazidime-avibactam</w:t>
            </w:r>
          </w:p>
        </w:tc>
        <w:tc>
          <w:tcPr>
            <w:tcW w:w="1392" w:type="dxa"/>
            <w:vAlign w:val="center"/>
          </w:tcPr>
          <w:p w14:paraId="191AAE30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</w:p>
        </w:tc>
        <w:tc>
          <w:tcPr>
            <w:tcW w:w="703" w:type="dxa"/>
            <w:vAlign w:val="center"/>
          </w:tcPr>
          <w:p w14:paraId="2F9923AE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  <w:tc>
          <w:tcPr>
            <w:tcW w:w="2017" w:type="dxa"/>
            <w:vAlign w:val="center"/>
          </w:tcPr>
          <w:p w14:paraId="20FAA58D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15</w:t>
            </w:r>
          </w:p>
        </w:tc>
        <w:tc>
          <w:tcPr>
            <w:tcW w:w="2492" w:type="dxa"/>
            <w:vAlign w:val="center"/>
          </w:tcPr>
          <w:p w14:paraId="4AADD5CF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Authorized, 2016</w:t>
            </w:r>
          </w:p>
        </w:tc>
      </w:tr>
      <w:tr w:rsidR="00076B51" w:rsidRPr="00D361C2" w14:paraId="28E0BC6E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5FE9DBE8" w14:textId="57BE776B" w:rsidR="00076B51" w:rsidRDefault="00CD2FB5" w:rsidP="000253A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ftolozane</w:t>
            </w:r>
            <w:proofErr w:type="spellEnd"/>
            <w:r w:rsidR="00076B51">
              <w:rPr>
                <w:lang w:val="en-US"/>
              </w:rPr>
              <w:t>-tazobactam</w:t>
            </w:r>
          </w:p>
        </w:tc>
        <w:tc>
          <w:tcPr>
            <w:tcW w:w="1392" w:type="dxa"/>
            <w:vAlign w:val="center"/>
          </w:tcPr>
          <w:p w14:paraId="29A64BB1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6BB29B2B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DF7A09B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14</w:t>
            </w:r>
          </w:p>
        </w:tc>
        <w:tc>
          <w:tcPr>
            <w:tcW w:w="2492" w:type="dxa"/>
            <w:vAlign w:val="center"/>
          </w:tcPr>
          <w:p w14:paraId="5FD92802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Authorized, 2015</w:t>
            </w:r>
          </w:p>
        </w:tc>
      </w:tr>
      <w:tr w:rsidR="00076B51" w:rsidRPr="00D361C2" w14:paraId="66EDC0FA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50A98A6C" w14:textId="77777777" w:rsidR="00076B51" w:rsidRDefault="00076B51" w:rsidP="000253A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lfopristin-quinupristin</w:t>
            </w:r>
            <w:proofErr w:type="spellEnd"/>
          </w:p>
        </w:tc>
        <w:tc>
          <w:tcPr>
            <w:tcW w:w="1392" w:type="dxa"/>
            <w:vAlign w:val="center"/>
          </w:tcPr>
          <w:p w14:paraId="13302F7F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3A9AE1F2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62DACD57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1999</w:t>
            </w:r>
          </w:p>
        </w:tc>
        <w:tc>
          <w:tcPr>
            <w:tcW w:w="2492" w:type="dxa"/>
            <w:vAlign w:val="center"/>
          </w:tcPr>
          <w:p w14:paraId="7F0466EE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D361C2" w14:paraId="363207CE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4A113539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Imipenem-</w:t>
            </w:r>
            <w:proofErr w:type="spellStart"/>
            <w:r>
              <w:rPr>
                <w:lang w:val="en-US"/>
              </w:rPr>
              <w:t>cilastatin</w:t>
            </w:r>
            <w:proofErr w:type="spellEnd"/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relebactam</w:t>
            </w:r>
            <w:proofErr w:type="spellEnd"/>
          </w:p>
        </w:tc>
        <w:tc>
          <w:tcPr>
            <w:tcW w:w="1392" w:type="dxa"/>
            <w:vAlign w:val="center"/>
          </w:tcPr>
          <w:p w14:paraId="1133B5F5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07D84136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0E4A79DB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19</w:t>
            </w:r>
          </w:p>
        </w:tc>
        <w:tc>
          <w:tcPr>
            <w:tcW w:w="2492" w:type="dxa"/>
            <w:vAlign w:val="center"/>
          </w:tcPr>
          <w:p w14:paraId="5A3173BD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Authorized, 2020</w:t>
            </w:r>
          </w:p>
        </w:tc>
      </w:tr>
      <w:tr w:rsidR="00076B51" w:rsidRPr="00D361C2" w14:paraId="5903399A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38624420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Meropenem-</w:t>
            </w:r>
            <w:proofErr w:type="spellStart"/>
            <w:r>
              <w:rPr>
                <w:lang w:val="en-US"/>
              </w:rPr>
              <w:t>vaborbactam</w:t>
            </w:r>
            <w:proofErr w:type="spellEnd"/>
          </w:p>
        </w:tc>
        <w:tc>
          <w:tcPr>
            <w:tcW w:w="1392" w:type="dxa"/>
            <w:vAlign w:val="center"/>
          </w:tcPr>
          <w:p w14:paraId="2CDC54BF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</w:p>
        </w:tc>
        <w:tc>
          <w:tcPr>
            <w:tcW w:w="703" w:type="dxa"/>
            <w:vAlign w:val="center"/>
          </w:tcPr>
          <w:p w14:paraId="1BABE40D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  <w:tc>
          <w:tcPr>
            <w:tcW w:w="2017" w:type="dxa"/>
            <w:vAlign w:val="center"/>
          </w:tcPr>
          <w:p w14:paraId="2C589732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17</w:t>
            </w:r>
          </w:p>
        </w:tc>
        <w:tc>
          <w:tcPr>
            <w:tcW w:w="2492" w:type="dxa"/>
            <w:vAlign w:val="center"/>
          </w:tcPr>
          <w:p w14:paraId="5DAD3626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Authorized 2018</w:t>
            </w:r>
          </w:p>
        </w:tc>
      </w:tr>
      <w:tr w:rsidR="00076B51" w:rsidRPr="00687FA3" w14:paraId="7C8DAAA9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6BC5B511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Piperacillin-tazobactam</w:t>
            </w:r>
          </w:p>
        </w:tc>
        <w:tc>
          <w:tcPr>
            <w:tcW w:w="1392" w:type="dxa"/>
            <w:vAlign w:val="center"/>
          </w:tcPr>
          <w:p w14:paraId="1AC02B23" w14:textId="77777777" w:rsidR="00076B51" w:rsidRPr="00BB25FA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</w:p>
        </w:tc>
        <w:tc>
          <w:tcPr>
            <w:tcW w:w="703" w:type="dxa"/>
            <w:vAlign w:val="center"/>
          </w:tcPr>
          <w:p w14:paraId="5943AF29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  <w:tc>
          <w:tcPr>
            <w:tcW w:w="2017" w:type="dxa"/>
            <w:vAlign w:val="center"/>
          </w:tcPr>
          <w:p w14:paraId="14A3A2BF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2010. No label available.</w:t>
            </w:r>
          </w:p>
        </w:tc>
        <w:tc>
          <w:tcPr>
            <w:tcW w:w="2492" w:type="dxa"/>
            <w:vAlign w:val="center"/>
          </w:tcPr>
          <w:p w14:paraId="64A72D9C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European Commission final decision. Need for harmonization.</w:t>
            </w:r>
          </w:p>
        </w:tc>
      </w:tr>
      <w:tr w:rsidR="00076B51" w:rsidRPr="00D361C2" w14:paraId="7B3CA722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61D9124C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Sulfadiazine-tetroxoprim</w:t>
            </w:r>
          </w:p>
        </w:tc>
        <w:tc>
          <w:tcPr>
            <w:tcW w:w="1392" w:type="dxa"/>
            <w:vAlign w:val="center"/>
          </w:tcPr>
          <w:p w14:paraId="5F9FE604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144823B0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2E8DD08F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1186CB94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687FA3" w14:paraId="67DDCB3F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60E4B04C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Sulfadiazine-trimethoprim</w:t>
            </w:r>
          </w:p>
        </w:tc>
        <w:tc>
          <w:tcPr>
            <w:tcW w:w="1392" w:type="dxa"/>
            <w:vAlign w:val="center"/>
          </w:tcPr>
          <w:p w14:paraId="404C31A5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46195F35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56664D0B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2DA68234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Only listed for veterinary use</w:t>
            </w:r>
          </w:p>
        </w:tc>
      </w:tr>
      <w:tr w:rsidR="00076B51" w:rsidRPr="00D361C2" w14:paraId="4F899059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42CB1F3B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Sulfadimidine-trimethoprim</w:t>
            </w:r>
          </w:p>
        </w:tc>
        <w:tc>
          <w:tcPr>
            <w:tcW w:w="1392" w:type="dxa"/>
            <w:vAlign w:val="center"/>
          </w:tcPr>
          <w:p w14:paraId="0579F121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32243889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299A66E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4B928873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D361C2" w14:paraId="06FC633D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6B7387BD" w14:textId="77777777" w:rsidR="00076B51" w:rsidRDefault="00076B51" w:rsidP="000253A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lfamerazine</w:t>
            </w:r>
            <w:proofErr w:type="spellEnd"/>
            <w:r>
              <w:rPr>
                <w:lang w:val="en-US"/>
              </w:rPr>
              <w:t>-trimethoprim</w:t>
            </w:r>
          </w:p>
        </w:tc>
        <w:tc>
          <w:tcPr>
            <w:tcW w:w="1392" w:type="dxa"/>
            <w:vAlign w:val="center"/>
          </w:tcPr>
          <w:p w14:paraId="4A2B3C98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77C07273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2CF3A0D0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196D08EE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D361C2" w14:paraId="65B018D1" w14:textId="77777777" w:rsidTr="00DF48F6">
        <w:trPr>
          <w:trHeight w:val="414"/>
        </w:trPr>
        <w:tc>
          <w:tcPr>
            <w:tcW w:w="3311" w:type="dxa"/>
            <w:shd w:val="clear" w:color="auto" w:fill="auto"/>
            <w:vAlign w:val="center"/>
          </w:tcPr>
          <w:p w14:paraId="1B77C74C" w14:textId="77777777" w:rsidR="00076B51" w:rsidRDefault="00076B51" w:rsidP="000253AE">
            <w:pPr>
              <w:rPr>
                <w:lang w:val="en-US"/>
              </w:rPr>
            </w:pPr>
            <w:r w:rsidRPr="004929F6">
              <w:rPr>
                <w:lang w:val="en-US"/>
              </w:rPr>
              <w:t>Sulfamethizole</w:t>
            </w:r>
            <w:r>
              <w:rPr>
                <w:lang w:val="en-US"/>
              </w:rPr>
              <w:t>-</w:t>
            </w:r>
            <w:r w:rsidRPr="004929F6">
              <w:rPr>
                <w:lang w:val="en-US"/>
              </w:rPr>
              <w:t>trimethoprim</w:t>
            </w:r>
            <w:r w:rsidRPr="004929F6">
              <w:rPr>
                <w:vertAlign w:val="superscript"/>
                <w:lang w:val="en-US"/>
              </w:rPr>
              <w:t>3</w:t>
            </w:r>
          </w:p>
        </w:tc>
        <w:tc>
          <w:tcPr>
            <w:tcW w:w="1392" w:type="dxa"/>
            <w:vAlign w:val="center"/>
          </w:tcPr>
          <w:p w14:paraId="5D25618F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7E1C9891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2A15E8EA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259524C3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687FA3" w14:paraId="07DB52AB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2FB4EACF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Sulfamethoxazole-trimethoprim</w:t>
            </w:r>
          </w:p>
        </w:tc>
        <w:tc>
          <w:tcPr>
            <w:tcW w:w="1392" w:type="dxa"/>
            <w:vAlign w:val="center"/>
          </w:tcPr>
          <w:p w14:paraId="4AA0DBB8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</w:p>
        </w:tc>
        <w:tc>
          <w:tcPr>
            <w:tcW w:w="703" w:type="dxa"/>
            <w:vAlign w:val="center"/>
          </w:tcPr>
          <w:p w14:paraId="1819F77D" w14:textId="77777777" w:rsidR="00076B51" w:rsidRPr="00996E88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  <w:tc>
          <w:tcPr>
            <w:tcW w:w="2017" w:type="dxa"/>
            <w:vAlign w:val="center"/>
          </w:tcPr>
          <w:p w14:paraId="3738417D" w14:textId="43DF1A33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Yes, 1986</w:t>
            </w:r>
            <w:r w:rsidR="00C14AEB">
              <w:rPr>
                <w:lang w:val="en-US"/>
              </w:rPr>
              <w:t>. N</w:t>
            </w:r>
            <w:r w:rsidRPr="00C14AEB">
              <w:rPr>
                <w:lang w:val="en-US"/>
              </w:rPr>
              <w:t>o label</w:t>
            </w:r>
          </w:p>
        </w:tc>
        <w:tc>
          <w:tcPr>
            <w:tcW w:w="2492" w:type="dxa"/>
            <w:vAlign w:val="center"/>
          </w:tcPr>
          <w:p w14:paraId="04353267" w14:textId="18DF2E55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 or nationally authorized</w:t>
            </w:r>
          </w:p>
        </w:tc>
      </w:tr>
      <w:tr w:rsidR="00076B51" w:rsidRPr="00D361C2" w14:paraId="0137B044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03FF14E9" w14:textId="77777777" w:rsidR="00076B51" w:rsidRDefault="00076B51" w:rsidP="000253A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lfametrole</w:t>
            </w:r>
            <w:proofErr w:type="spellEnd"/>
            <w:r>
              <w:rPr>
                <w:lang w:val="en-US"/>
              </w:rPr>
              <w:t>-trimethoprim</w:t>
            </w:r>
          </w:p>
        </w:tc>
        <w:tc>
          <w:tcPr>
            <w:tcW w:w="1392" w:type="dxa"/>
            <w:vAlign w:val="center"/>
          </w:tcPr>
          <w:p w14:paraId="6BD1D741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 w:rsidRPr="00163801">
              <w:rPr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14:paraId="6C3BC3AF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4BCF0024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  <w:tc>
          <w:tcPr>
            <w:tcW w:w="2492" w:type="dxa"/>
            <w:vAlign w:val="center"/>
          </w:tcPr>
          <w:p w14:paraId="5F4550C0" w14:textId="77777777" w:rsidR="00076B51" w:rsidRPr="00C14AEB" w:rsidRDefault="00076B51" w:rsidP="000253AE">
            <w:pPr>
              <w:rPr>
                <w:lang w:val="en-US"/>
              </w:rPr>
            </w:pPr>
            <w:r w:rsidRPr="00C14AEB">
              <w:rPr>
                <w:lang w:val="en-US"/>
              </w:rPr>
              <w:t>Not listed</w:t>
            </w:r>
          </w:p>
        </w:tc>
      </w:tr>
      <w:tr w:rsidR="00076B51" w:rsidRPr="00D361C2" w14:paraId="1AB6D945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36DEF98F" w14:textId="77777777" w:rsidR="00076B51" w:rsidRPr="00E90C9E" w:rsidRDefault="00076B51" w:rsidP="000253A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efcapene-pivox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2318AB42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046EC152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27FB1F10" w14:textId="77777777" w:rsidR="00076B51" w:rsidRPr="005A62B5" w:rsidRDefault="00076B51" w:rsidP="000253AE">
            <w:pPr>
              <w:rPr>
                <w:lang w:val="en-US"/>
              </w:rPr>
            </w:pPr>
            <w:r w:rsidRPr="00022A28">
              <w:rPr>
                <w:lang w:val="en-US"/>
              </w:rPr>
              <w:t>No</w:t>
            </w:r>
            <w:r>
              <w:rPr>
                <w:lang w:val="en-US"/>
              </w:rPr>
              <w:t>t listed</w:t>
            </w:r>
          </w:p>
        </w:tc>
        <w:tc>
          <w:tcPr>
            <w:tcW w:w="2492" w:type="dxa"/>
            <w:vAlign w:val="center"/>
          </w:tcPr>
          <w:p w14:paraId="67E36C19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D361C2" w14:paraId="694F2C31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73B9EBE7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efditoren-pivox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3E9BF3D4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7FE5F00B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336C2A5" w14:textId="77777777" w:rsidR="00076B51" w:rsidRPr="005A62B5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Yes, 2001. Marketing: discontinued</w:t>
            </w:r>
          </w:p>
        </w:tc>
        <w:tc>
          <w:tcPr>
            <w:tcW w:w="2492" w:type="dxa"/>
            <w:vAlign w:val="center"/>
          </w:tcPr>
          <w:p w14:paraId="56D5F61A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D361C2" w14:paraId="3AACFD01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1D5F5175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 w:rsidRPr="00D9560D">
              <w:rPr>
                <w:rFonts w:ascii="Calibri" w:hAnsi="Calibri" w:cs="Calibri"/>
              </w:rPr>
              <w:t>Cefetamet-pivox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6CC4C06E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53172E60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B5B00CD" w14:textId="77777777" w:rsidR="00076B51" w:rsidRPr="005A62B5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92" w:type="dxa"/>
            <w:vAlign w:val="center"/>
          </w:tcPr>
          <w:p w14:paraId="2D3A8FD7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D361C2" w14:paraId="6DDF9381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1972D74C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 w:rsidRPr="00E90C9E">
              <w:rPr>
                <w:rFonts w:ascii="Calibri" w:hAnsi="Calibri" w:cs="Calibri"/>
              </w:rPr>
              <w:t>Cefpodoxime-proxet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65BA4078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35482ED6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2D398928" w14:textId="40F839F5" w:rsidR="00076B51" w:rsidRPr="005A62B5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Yes, 2007. No label</w:t>
            </w:r>
          </w:p>
        </w:tc>
        <w:tc>
          <w:tcPr>
            <w:tcW w:w="2492" w:type="dxa"/>
            <w:vAlign w:val="center"/>
          </w:tcPr>
          <w:p w14:paraId="134F8CF7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D361C2" w14:paraId="3E6127C7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352AA969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 w:rsidRPr="00E90C9E">
              <w:rPr>
                <w:rFonts w:ascii="Calibri" w:hAnsi="Calibri" w:cs="Calibri"/>
              </w:rPr>
              <w:t>Ceftaroline-fosam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40B1EA33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04728431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846013A" w14:textId="0DD45009" w:rsidR="00076B51" w:rsidRPr="005A62B5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Yes, 2021. Marketing: discontinued</w:t>
            </w:r>
          </w:p>
        </w:tc>
        <w:tc>
          <w:tcPr>
            <w:tcW w:w="2492" w:type="dxa"/>
            <w:vAlign w:val="center"/>
          </w:tcPr>
          <w:p w14:paraId="70A9D51A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 xml:space="preserve">Authorized, 2012 </w:t>
            </w:r>
          </w:p>
        </w:tc>
      </w:tr>
      <w:tr w:rsidR="00076B51" w:rsidRPr="00D361C2" w14:paraId="7BF8D1B9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303FD556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 w:rsidRPr="00E90C9E">
              <w:rPr>
                <w:rFonts w:ascii="Calibri" w:hAnsi="Calibri" w:cs="Calibri"/>
              </w:rPr>
              <w:t>Cefteram-pivox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1BE80821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2F8CA332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415D7A66" w14:textId="77777777" w:rsidR="00076B51" w:rsidRPr="005A62B5" w:rsidRDefault="00076B51" w:rsidP="000253AE">
            <w:pPr>
              <w:rPr>
                <w:lang w:val="en-US"/>
              </w:rPr>
            </w:pPr>
            <w:r w:rsidRPr="00022A28">
              <w:rPr>
                <w:lang w:val="en-US"/>
              </w:rPr>
              <w:t>No</w:t>
            </w:r>
            <w:r>
              <w:rPr>
                <w:lang w:val="en-US"/>
              </w:rPr>
              <w:t>t listed</w:t>
            </w:r>
          </w:p>
        </w:tc>
        <w:tc>
          <w:tcPr>
            <w:tcW w:w="2492" w:type="dxa"/>
            <w:vAlign w:val="center"/>
          </w:tcPr>
          <w:p w14:paraId="3A2D6E9A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D361C2" w14:paraId="2BB98905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1392A6DD" w14:textId="77777777" w:rsidR="00076B51" w:rsidRPr="00E90C9E" w:rsidRDefault="00076B51" w:rsidP="000253AE">
            <w:pPr>
              <w:rPr>
                <w:rFonts w:ascii="Calibri" w:hAnsi="Calibri" w:cs="Calibri"/>
              </w:rPr>
            </w:pPr>
            <w:proofErr w:type="spellStart"/>
            <w:r w:rsidRPr="00E90C9E">
              <w:rPr>
                <w:rFonts w:ascii="Calibri" w:hAnsi="Calibri" w:cs="Calibri"/>
              </w:rPr>
              <w:t>Ceftobiprole-medocaril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7C181B1D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serv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43D51588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60A7CEC2" w14:textId="77777777" w:rsidR="00076B51" w:rsidRPr="00022A28" w:rsidRDefault="00076B51" w:rsidP="000253AE">
            <w:pPr>
              <w:rPr>
                <w:lang w:val="en-US"/>
              </w:rPr>
            </w:pPr>
            <w:r w:rsidRPr="00022A28">
              <w:rPr>
                <w:lang w:val="en-US"/>
              </w:rPr>
              <w:t>No</w:t>
            </w:r>
            <w:r>
              <w:rPr>
                <w:lang w:val="en-US"/>
              </w:rPr>
              <w:t>t listed</w:t>
            </w:r>
          </w:p>
        </w:tc>
        <w:tc>
          <w:tcPr>
            <w:tcW w:w="2492" w:type="dxa"/>
            <w:vAlign w:val="center"/>
          </w:tcPr>
          <w:p w14:paraId="20B3C5D7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Refused, 2010</w:t>
            </w:r>
          </w:p>
        </w:tc>
      </w:tr>
      <w:tr w:rsidR="00076B51" w:rsidRPr="00687FA3" w14:paraId="4793B038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07CA5C56" w14:textId="77777777" w:rsidR="00076B51" w:rsidRPr="00E90C9E" w:rsidRDefault="00076B51" w:rsidP="000253A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ipenem-</w:t>
            </w:r>
            <w:proofErr w:type="spellStart"/>
            <w:r>
              <w:rPr>
                <w:rFonts w:ascii="Calibri" w:hAnsi="Calibri" w:cs="Calibri"/>
              </w:rPr>
              <w:t>cilastatin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794508B6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Watch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686C142B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154E9EC0" w14:textId="77777777" w:rsidR="00076B51" w:rsidRPr="00022A28" w:rsidRDefault="00076B51" w:rsidP="000253AE">
            <w:pPr>
              <w:rPr>
                <w:lang w:val="en-US"/>
              </w:rPr>
            </w:pPr>
            <w:r w:rsidRPr="00022A28">
              <w:rPr>
                <w:lang w:val="en-US"/>
              </w:rPr>
              <w:t>Yes, 2011</w:t>
            </w:r>
          </w:p>
        </w:tc>
        <w:tc>
          <w:tcPr>
            <w:tcW w:w="2492" w:type="dxa"/>
            <w:vAlign w:val="center"/>
          </w:tcPr>
          <w:p w14:paraId="042CD929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European Commission final decision. Need for harmonization.</w:t>
            </w:r>
          </w:p>
        </w:tc>
      </w:tr>
      <w:tr w:rsidR="00076B51" w:rsidRPr="00D361C2" w14:paraId="318E8C44" w14:textId="77777777" w:rsidTr="00DF48F6">
        <w:trPr>
          <w:trHeight w:val="414"/>
        </w:trPr>
        <w:tc>
          <w:tcPr>
            <w:tcW w:w="3311" w:type="dxa"/>
            <w:vAlign w:val="center"/>
          </w:tcPr>
          <w:p w14:paraId="07DC2246" w14:textId="77777777" w:rsidR="00076B51" w:rsidRDefault="00076B51" w:rsidP="000253A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lastRenderedPageBreak/>
              <w:t>Sulfamoxole-trimethoprim</w:t>
            </w:r>
            <w:proofErr w:type="spellEnd"/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392" w:type="dxa"/>
            <w:vAlign w:val="center"/>
          </w:tcPr>
          <w:p w14:paraId="231B8750" w14:textId="77777777" w:rsidR="00076B51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Acces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14:paraId="7222BE28" w14:textId="77777777" w:rsidR="00076B51" w:rsidRDefault="00076B51" w:rsidP="0007660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2017" w:type="dxa"/>
            <w:vAlign w:val="center"/>
          </w:tcPr>
          <w:p w14:paraId="39E60A47" w14:textId="77777777" w:rsidR="00076B51" w:rsidRPr="00D21420" w:rsidRDefault="00076B51" w:rsidP="000253AE">
            <w:pPr>
              <w:rPr>
                <w:b/>
                <w:bCs/>
                <w:lang w:val="en-US"/>
              </w:rPr>
            </w:pPr>
            <w:r w:rsidRPr="00022A28">
              <w:rPr>
                <w:lang w:val="en-US"/>
              </w:rPr>
              <w:t>No</w:t>
            </w:r>
            <w:r>
              <w:rPr>
                <w:lang w:val="en-US"/>
              </w:rPr>
              <w:t>t listed</w:t>
            </w:r>
          </w:p>
        </w:tc>
        <w:tc>
          <w:tcPr>
            <w:tcW w:w="2492" w:type="dxa"/>
            <w:vAlign w:val="center"/>
          </w:tcPr>
          <w:p w14:paraId="49252879" w14:textId="77777777" w:rsidR="00076B51" w:rsidRPr="00D361C2" w:rsidRDefault="00076B51" w:rsidP="000253AE">
            <w:pPr>
              <w:rPr>
                <w:lang w:val="en-US"/>
              </w:rPr>
            </w:pPr>
            <w:r>
              <w:rPr>
                <w:lang w:val="en-US"/>
              </w:rPr>
              <w:t>Not listed</w:t>
            </w:r>
          </w:p>
        </w:tc>
      </w:tr>
      <w:tr w:rsidR="00076B51" w:rsidRPr="00687FA3" w14:paraId="79CDDC8F" w14:textId="77777777" w:rsidTr="000253AE">
        <w:trPr>
          <w:trHeight w:val="2546"/>
        </w:trPr>
        <w:tc>
          <w:tcPr>
            <w:tcW w:w="9915" w:type="dxa"/>
            <w:gridSpan w:val="5"/>
          </w:tcPr>
          <w:p w14:paraId="73187502" w14:textId="77777777" w:rsidR="00687FA3" w:rsidRDefault="00687FA3" w:rsidP="00076601">
            <w:pPr>
              <w:jc w:val="center"/>
              <w:rPr>
                <w:lang w:val="en-US"/>
              </w:rPr>
            </w:pPr>
          </w:p>
          <w:p w14:paraId="44A7CC2B" w14:textId="6C903399" w:rsidR="00076B51" w:rsidRDefault="00076B51" w:rsidP="000766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e: Combinations of antibiotics intended for treatment or prophylaxis of tuberculosis or malaria are excluded from this overview</w:t>
            </w:r>
          </w:p>
          <w:p w14:paraId="745061B0" w14:textId="6BBD72FC" w:rsidR="00076B51" w:rsidRDefault="00076B51" w:rsidP="00076601">
            <w:pPr>
              <w:jc w:val="center"/>
              <w:rPr>
                <w:lang w:val="en-US"/>
              </w:rPr>
            </w:pPr>
            <w:r w:rsidRPr="00163801">
              <w:rPr>
                <w:vertAlign w:val="superscript"/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WHO </w:t>
            </w:r>
            <w:proofErr w:type="spellStart"/>
            <w:r>
              <w:rPr>
                <w:lang w:val="en-US"/>
              </w:rPr>
              <w:t>AWaRe</w:t>
            </w:r>
            <w:proofErr w:type="spellEnd"/>
            <w:r>
              <w:rPr>
                <w:lang w:val="en-US"/>
              </w:rPr>
              <w:t xml:space="preserve"> classification states this FDC was listed for monitoring purposes (</w:t>
            </w:r>
            <w:r w:rsidR="00C14AEB">
              <w:rPr>
                <w:lang w:val="en-US"/>
              </w:rPr>
              <w:t>11</w:t>
            </w:r>
            <w:r>
              <w:rPr>
                <w:lang w:val="en-US"/>
              </w:rPr>
              <w:t>)</w:t>
            </w:r>
          </w:p>
          <w:p w14:paraId="4AC0957F" w14:textId="23F384E8" w:rsidR="00076B51" w:rsidRDefault="00076B51" w:rsidP="00076601">
            <w:pPr>
              <w:jc w:val="center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Listed only in the Excel database (</w:t>
            </w:r>
            <w:r w:rsidR="00C14AEB">
              <w:rPr>
                <w:lang w:val="en-US"/>
              </w:rPr>
              <w:t>11</w:t>
            </w:r>
            <w:r>
              <w:rPr>
                <w:lang w:val="en-US"/>
              </w:rPr>
              <w:t xml:space="preserve">), but not the online </w:t>
            </w:r>
            <w:proofErr w:type="spellStart"/>
            <w:r>
              <w:rPr>
                <w:lang w:val="en-US"/>
              </w:rPr>
              <w:t>AWaRe</w:t>
            </w:r>
            <w:proofErr w:type="spellEnd"/>
            <w:r>
              <w:rPr>
                <w:lang w:val="en-US"/>
              </w:rPr>
              <w:t xml:space="preserve"> database (</w:t>
            </w:r>
            <w:r w:rsidR="00C14AEB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  <w:p w14:paraId="59340D04" w14:textId="3206BD04" w:rsidR="00076B51" w:rsidRDefault="00076B51" w:rsidP="00076601">
            <w:pPr>
              <w:jc w:val="center"/>
              <w:rPr>
                <w:lang w:val="en-US"/>
              </w:rPr>
            </w:pPr>
            <w:r w:rsidRPr="00B90CC2">
              <w:rPr>
                <w:vertAlign w:val="superscript"/>
                <w:lang w:val="en-US"/>
              </w:rPr>
              <w:t>3</w:t>
            </w:r>
            <w:r w:rsidRPr="00B90CC2">
              <w:rPr>
                <w:lang w:val="en-US"/>
              </w:rPr>
              <w:t xml:space="preserve"> </w:t>
            </w:r>
            <w:proofErr w:type="spellStart"/>
            <w:r w:rsidRPr="00B90CC2">
              <w:rPr>
                <w:lang w:val="en-US"/>
              </w:rPr>
              <w:t>Sulfamethizole</w:t>
            </w:r>
            <w:proofErr w:type="spellEnd"/>
            <w:r w:rsidRPr="00B90CC2">
              <w:rPr>
                <w:lang w:val="en-US"/>
              </w:rPr>
              <w:t xml:space="preserve"> + trimethoprim</w:t>
            </w:r>
            <w:r>
              <w:rPr>
                <w:lang w:val="en-US"/>
              </w:rPr>
              <w:t xml:space="preserve"> was only listed online (</w:t>
            </w:r>
            <w:r w:rsidR="00C14AEB">
              <w:rPr>
                <w:lang w:val="en-US"/>
              </w:rPr>
              <w:t>12</w:t>
            </w:r>
            <w:r>
              <w:rPr>
                <w:lang w:val="en-US"/>
              </w:rPr>
              <w:t xml:space="preserve">), but not in the Excel </w:t>
            </w:r>
            <w:proofErr w:type="spellStart"/>
            <w:r>
              <w:rPr>
                <w:lang w:val="en-US"/>
              </w:rPr>
              <w:t>AWaRe</w:t>
            </w:r>
            <w:proofErr w:type="spellEnd"/>
            <w:r>
              <w:rPr>
                <w:lang w:val="en-US"/>
              </w:rPr>
              <w:t xml:space="preserve"> classification (1</w:t>
            </w:r>
            <w:r w:rsidR="00C14AEB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14:paraId="193EE284" w14:textId="7B831707" w:rsidR="00076B51" w:rsidRDefault="00076B51" w:rsidP="00C14AEB">
            <w:pPr>
              <w:rPr>
                <w:vertAlign w:val="superscript"/>
                <w:lang w:val="en-US"/>
              </w:rPr>
            </w:pPr>
          </w:p>
          <w:p w14:paraId="1C8495A8" w14:textId="6F17724F" w:rsidR="00076B51" w:rsidRDefault="00076B51" w:rsidP="00076601">
            <w:pPr>
              <w:jc w:val="center"/>
              <w:rPr>
                <w:lang w:val="en-US"/>
              </w:rPr>
            </w:pPr>
            <w:r w:rsidRPr="00BE364A">
              <w:rPr>
                <w:lang w:val="en-US"/>
              </w:rPr>
              <w:t>Abbreviations :</w:t>
            </w:r>
          </w:p>
          <w:p w14:paraId="256E0E3F" w14:textId="77777777" w:rsidR="00076B51" w:rsidRDefault="00076B51" w:rsidP="000766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DC: Fixed-dose combination</w:t>
            </w:r>
            <w:r>
              <w:rPr>
                <w:lang w:val="en-US"/>
              </w:rPr>
              <w:br/>
              <w:t>WHO: World Health Organization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AWaRe</w:t>
            </w:r>
            <w:proofErr w:type="spellEnd"/>
            <w:r>
              <w:rPr>
                <w:lang w:val="en-US"/>
              </w:rPr>
              <w:t>: Access, Watch, Reserve classification</w:t>
            </w:r>
          </w:p>
          <w:p w14:paraId="0A2553EB" w14:textId="77777777" w:rsidR="00076B51" w:rsidRDefault="00076B51" w:rsidP="000766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L: Model List of Essential Medicines</w:t>
            </w:r>
          </w:p>
          <w:p w14:paraId="5511075B" w14:textId="77777777" w:rsidR="00076B51" w:rsidRDefault="00076B51" w:rsidP="000766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DA: Food and Drug Administration</w:t>
            </w:r>
          </w:p>
          <w:p w14:paraId="0954159D" w14:textId="77777777" w:rsidR="00076B51" w:rsidRPr="00BE364A" w:rsidRDefault="00076B51" w:rsidP="000766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A: European Medicines Agency</w:t>
            </w:r>
          </w:p>
        </w:tc>
      </w:tr>
    </w:tbl>
    <w:p w14:paraId="09B03A44" w14:textId="611F2042" w:rsidR="005F7F7C" w:rsidRPr="000C1523" w:rsidRDefault="005F7F7C" w:rsidP="002203DC">
      <w:pPr>
        <w:rPr>
          <w:sz w:val="40"/>
          <w:szCs w:val="40"/>
          <w:lang w:val="en-US"/>
        </w:rPr>
      </w:pPr>
    </w:p>
    <w:sectPr w:rsidR="005F7F7C" w:rsidRPr="000C1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3F3C"/>
    <w:multiLevelType w:val="hybridMultilevel"/>
    <w:tmpl w:val="25E8BB4A"/>
    <w:lvl w:ilvl="0" w:tplc="08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AB165B"/>
    <w:multiLevelType w:val="hybridMultilevel"/>
    <w:tmpl w:val="DCFEB218"/>
    <w:lvl w:ilvl="0" w:tplc="0813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13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2" w:tplc="0813000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3" w:tplc="0813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0F282483"/>
    <w:multiLevelType w:val="hybridMultilevel"/>
    <w:tmpl w:val="D0AE36BA"/>
    <w:lvl w:ilvl="0" w:tplc="CCD6A6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165FF"/>
    <w:multiLevelType w:val="hybridMultilevel"/>
    <w:tmpl w:val="78502AC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4657F8"/>
    <w:multiLevelType w:val="hybridMultilevel"/>
    <w:tmpl w:val="08CA74EC"/>
    <w:lvl w:ilvl="0" w:tplc="712E92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235615"/>
    <w:multiLevelType w:val="hybridMultilevel"/>
    <w:tmpl w:val="953E1504"/>
    <w:lvl w:ilvl="0" w:tplc="72FA63D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9564A"/>
    <w:multiLevelType w:val="hybridMultilevel"/>
    <w:tmpl w:val="A380DC5A"/>
    <w:lvl w:ilvl="0" w:tplc="6A1AD4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A02B47"/>
    <w:multiLevelType w:val="hybridMultilevel"/>
    <w:tmpl w:val="BB985458"/>
    <w:lvl w:ilvl="0" w:tplc="35DED2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77DB7"/>
    <w:multiLevelType w:val="hybridMultilevel"/>
    <w:tmpl w:val="85663EB4"/>
    <w:lvl w:ilvl="0" w:tplc="03BEFF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75389928">
    <w:abstractNumId w:val="4"/>
  </w:num>
  <w:num w:numId="2" w16cid:durableId="1930113955">
    <w:abstractNumId w:val="2"/>
  </w:num>
  <w:num w:numId="3" w16cid:durableId="1999459237">
    <w:abstractNumId w:val="8"/>
  </w:num>
  <w:num w:numId="4" w16cid:durableId="1830444134">
    <w:abstractNumId w:val="6"/>
  </w:num>
  <w:num w:numId="5" w16cid:durableId="1720474885">
    <w:abstractNumId w:val="5"/>
  </w:num>
  <w:num w:numId="6" w16cid:durableId="973363720">
    <w:abstractNumId w:val="0"/>
  </w:num>
  <w:num w:numId="7" w16cid:durableId="1593930845">
    <w:abstractNumId w:val="1"/>
  </w:num>
  <w:num w:numId="8" w16cid:durableId="1987784356">
    <w:abstractNumId w:val="3"/>
  </w:num>
  <w:num w:numId="9" w16cid:durableId="17031713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4F"/>
    <w:rsid w:val="000001D2"/>
    <w:rsid w:val="00000BCC"/>
    <w:rsid w:val="0000285D"/>
    <w:rsid w:val="00002D6C"/>
    <w:rsid w:val="00004EBF"/>
    <w:rsid w:val="000060CA"/>
    <w:rsid w:val="00014BA2"/>
    <w:rsid w:val="00015125"/>
    <w:rsid w:val="00015858"/>
    <w:rsid w:val="0001640A"/>
    <w:rsid w:val="00016525"/>
    <w:rsid w:val="00021316"/>
    <w:rsid w:val="0002157E"/>
    <w:rsid w:val="00022A28"/>
    <w:rsid w:val="00024C60"/>
    <w:rsid w:val="00024CE2"/>
    <w:rsid w:val="00026B0B"/>
    <w:rsid w:val="00032DC9"/>
    <w:rsid w:val="00032EC0"/>
    <w:rsid w:val="000333FB"/>
    <w:rsid w:val="0003717F"/>
    <w:rsid w:val="000375C1"/>
    <w:rsid w:val="00041B45"/>
    <w:rsid w:val="000452F7"/>
    <w:rsid w:val="0004544F"/>
    <w:rsid w:val="0004709D"/>
    <w:rsid w:val="0004715E"/>
    <w:rsid w:val="00050DD1"/>
    <w:rsid w:val="00051021"/>
    <w:rsid w:val="000558F1"/>
    <w:rsid w:val="00055D46"/>
    <w:rsid w:val="000561B5"/>
    <w:rsid w:val="000562C4"/>
    <w:rsid w:val="000566EE"/>
    <w:rsid w:val="0005730C"/>
    <w:rsid w:val="00060020"/>
    <w:rsid w:val="00061512"/>
    <w:rsid w:val="00061561"/>
    <w:rsid w:val="0006167E"/>
    <w:rsid w:val="000620B9"/>
    <w:rsid w:val="0006223A"/>
    <w:rsid w:val="000622DA"/>
    <w:rsid w:val="00062E72"/>
    <w:rsid w:val="00062F7D"/>
    <w:rsid w:val="00063A4B"/>
    <w:rsid w:val="00063E85"/>
    <w:rsid w:val="00064071"/>
    <w:rsid w:val="000659DD"/>
    <w:rsid w:val="00065E1E"/>
    <w:rsid w:val="00065FBC"/>
    <w:rsid w:val="00066121"/>
    <w:rsid w:val="0006646C"/>
    <w:rsid w:val="00070BC1"/>
    <w:rsid w:val="00071F34"/>
    <w:rsid w:val="00075456"/>
    <w:rsid w:val="00075C6D"/>
    <w:rsid w:val="00076601"/>
    <w:rsid w:val="00076B51"/>
    <w:rsid w:val="00076D32"/>
    <w:rsid w:val="00077EFD"/>
    <w:rsid w:val="00080103"/>
    <w:rsid w:val="00081F9D"/>
    <w:rsid w:val="00082780"/>
    <w:rsid w:val="00082980"/>
    <w:rsid w:val="00083959"/>
    <w:rsid w:val="000847C0"/>
    <w:rsid w:val="00087141"/>
    <w:rsid w:val="0008730B"/>
    <w:rsid w:val="00090D5E"/>
    <w:rsid w:val="00092324"/>
    <w:rsid w:val="00097F93"/>
    <w:rsid w:val="000A1F00"/>
    <w:rsid w:val="000A2999"/>
    <w:rsid w:val="000A2D04"/>
    <w:rsid w:val="000A3DFA"/>
    <w:rsid w:val="000A4541"/>
    <w:rsid w:val="000A505A"/>
    <w:rsid w:val="000A68F5"/>
    <w:rsid w:val="000A6AD5"/>
    <w:rsid w:val="000B19B8"/>
    <w:rsid w:val="000B20A4"/>
    <w:rsid w:val="000B2255"/>
    <w:rsid w:val="000B25C3"/>
    <w:rsid w:val="000C0292"/>
    <w:rsid w:val="000C0B72"/>
    <w:rsid w:val="000C1523"/>
    <w:rsid w:val="000C2355"/>
    <w:rsid w:val="000C3923"/>
    <w:rsid w:val="000C4AFB"/>
    <w:rsid w:val="000C5956"/>
    <w:rsid w:val="000C5DC8"/>
    <w:rsid w:val="000C69D7"/>
    <w:rsid w:val="000C771A"/>
    <w:rsid w:val="000C7D34"/>
    <w:rsid w:val="000D03FD"/>
    <w:rsid w:val="000D0795"/>
    <w:rsid w:val="000D0CE0"/>
    <w:rsid w:val="000D5708"/>
    <w:rsid w:val="000D70AE"/>
    <w:rsid w:val="000D71BE"/>
    <w:rsid w:val="000D7EEB"/>
    <w:rsid w:val="000E0616"/>
    <w:rsid w:val="000E122D"/>
    <w:rsid w:val="000E26C4"/>
    <w:rsid w:val="000E4EE2"/>
    <w:rsid w:val="000E726F"/>
    <w:rsid w:val="000F0100"/>
    <w:rsid w:val="000F05EC"/>
    <w:rsid w:val="000F2E83"/>
    <w:rsid w:val="000F4DBC"/>
    <w:rsid w:val="000F6063"/>
    <w:rsid w:val="00100042"/>
    <w:rsid w:val="001041A3"/>
    <w:rsid w:val="00105AC7"/>
    <w:rsid w:val="00105CEF"/>
    <w:rsid w:val="00110996"/>
    <w:rsid w:val="00110F8E"/>
    <w:rsid w:val="00110FA5"/>
    <w:rsid w:val="00112C0E"/>
    <w:rsid w:val="0011507D"/>
    <w:rsid w:val="001164D8"/>
    <w:rsid w:val="001225B3"/>
    <w:rsid w:val="001230AD"/>
    <w:rsid w:val="00125AA5"/>
    <w:rsid w:val="00127F59"/>
    <w:rsid w:val="001310B0"/>
    <w:rsid w:val="00133056"/>
    <w:rsid w:val="00133A14"/>
    <w:rsid w:val="00136846"/>
    <w:rsid w:val="00136A44"/>
    <w:rsid w:val="00141C0E"/>
    <w:rsid w:val="00141FD5"/>
    <w:rsid w:val="00142552"/>
    <w:rsid w:val="001457E7"/>
    <w:rsid w:val="001458D4"/>
    <w:rsid w:val="00145D55"/>
    <w:rsid w:val="00146103"/>
    <w:rsid w:val="0014686C"/>
    <w:rsid w:val="00146DA9"/>
    <w:rsid w:val="001504D2"/>
    <w:rsid w:val="0015170B"/>
    <w:rsid w:val="0015291B"/>
    <w:rsid w:val="00156963"/>
    <w:rsid w:val="00157159"/>
    <w:rsid w:val="001571D8"/>
    <w:rsid w:val="0016005D"/>
    <w:rsid w:val="00161849"/>
    <w:rsid w:val="00163088"/>
    <w:rsid w:val="00163801"/>
    <w:rsid w:val="00170AA1"/>
    <w:rsid w:val="001725E1"/>
    <w:rsid w:val="00173599"/>
    <w:rsid w:val="00173C19"/>
    <w:rsid w:val="00174AAD"/>
    <w:rsid w:val="00174F46"/>
    <w:rsid w:val="0017602C"/>
    <w:rsid w:val="00176B37"/>
    <w:rsid w:val="00182799"/>
    <w:rsid w:val="00187881"/>
    <w:rsid w:val="00190C27"/>
    <w:rsid w:val="00192534"/>
    <w:rsid w:val="001955A2"/>
    <w:rsid w:val="00197C22"/>
    <w:rsid w:val="001A24CD"/>
    <w:rsid w:val="001A324E"/>
    <w:rsid w:val="001A32A3"/>
    <w:rsid w:val="001A3C2A"/>
    <w:rsid w:val="001A509E"/>
    <w:rsid w:val="001A52E0"/>
    <w:rsid w:val="001B0576"/>
    <w:rsid w:val="001B1A50"/>
    <w:rsid w:val="001B5789"/>
    <w:rsid w:val="001B5792"/>
    <w:rsid w:val="001B71C5"/>
    <w:rsid w:val="001B73ED"/>
    <w:rsid w:val="001C0BAA"/>
    <w:rsid w:val="001C16BD"/>
    <w:rsid w:val="001C3110"/>
    <w:rsid w:val="001C3C42"/>
    <w:rsid w:val="001C48D6"/>
    <w:rsid w:val="001D011A"/>
    <w:rsid w:val="001D0612"/>
    <w:rsid w:val="001D220B"/>
    <w:rsid w:val="001D305A"/>
    <w:rsid w:val="001D3C43"/>
    <w:rsid w:val="001D4331"/>
    <w:rsid w:val="001D5715"/>
    <w:rsid w:val="001D5AE3"/>
    <w:rsid w:val="001D7744"/>
    <w:rsid w:val="001E27E6"/>
    <w:rsid w:val="001E3044"/>
    <w:rsid w:val="001E3EAA"/>
    <w:rsid w:val="001E4B37"/>
    <w:rsid w:val="001E6CD3"/>
    <w:rsid w:val="001F0CC5"/>
    <w:rsid w:val="001F2CDF"/>
    <w:rsid w:val="001F3B84"/>
    <w:rsid w:val="001F3CD6"/>
    <w:rsid w:val="001F4816"/>
    <w:rsid w:val="001F657E"/>
    <w:rsid w:val="00200A1B"/>
    <w:rsid w:val="00202CB2"/>
    <w:rsid w:val="0020311D"/>
    <w:rsid w:val="002031FE"/>
    <w:rsid w:val="00204CC3"/>
    <w:rsid w:val="002052C5"/>
    <w:rsid w:val="002079CD"/>
    <w:rsid w:val="0021019F"/>
    <w:rsid w:val="00210F24"/>
    <w:rsid w:val="00213078"/>
    <w:rsid w:val="00214614"/>
    <w:rsid w:val="00215950"/>
    <w:rsid w:val="002177EA"/>
    <w:rsid w:val="00217E7D"/>
    <w:rsid w:val="002203DC"/>
    <w:rsid w:val="002207C7"/>
    <w:rsid w:val="00220BA2"/>
    <w:rsid w:val="00222CFC"/>
    <w:rsid w:val="002231C0"/>
    <w:rsid w:val="002242ED"/>
    <w:rsid w:val="002250FA"/>
    <w:rsid w:val="002263F0"/>
    <w:rsid w:val="00230957"/>
    <w:rsid w:val="00230A81"/>
    <w:rsid w:val="00232F99"/>
    <w:rsid w:val="00233B82"/>
    <w:rsid w:val="0023434C"/>
    <w:rsid w:val="00235C38"/>
    <w:rsid w:val="00235DF6"/>
    <w:rsid w:val="002429BB"/>
    <w:rsid w:val="00243BE5"/>
    <w:rsid w:val="00243FF1"/>
    <w:rsid w:val="0024493B"/>
    <w:rsid w:val="00245CF1"/>
    <w:rsid w:val="002469DA"/>
    <w:rsid w:val="00247338"/>
    <w:rsid w:val="00252EB7"/>
    <w:rsid w:val="00254B40"/>
    <w:rsid w:val="00256D23"/>
    <w:rsid w:val="0026062A"/>
    <w:rsid w:val="00260646"/>
    <w:rsid w:val="002616B5"/>
    <w:rsid w:val="00263205"/>
    <w:rsid w:val="002635EE"/>
    <w:rsid w:val="00265A06"/>
    <w:rsid w:val="00266233"/>
    <w:rsid w:val="00267018"/>
    <w:rsid w:val="002742B0"/>
    <w:rsid w:val="002744E3"/>
    <w:rsid w:val="00275659"/>
    <w:rsid w:val="0027589E"/>
    <w:rsid w:val="00275B4E"/>
    <w:rsid w:val="00277C7A"/>
    <w:rsid w:val="00277CBD"/>
    <w:rsid w:val="002824DB"/>
    <w:rsid w:val="00282825"/>
    <w:rsid w:val="00282E91"/>
    <w:rsid w:val="0028363E"/>
    <w:rsid w:val="00286156"/>
    <w:rsid w:val="00286659"/>
    <w:rsid w:val="002868A8"/>
    <w:rsid w:val="002871CF"/>
    <w:rsid w:val="00292CB6"/>
    <w:rsid w:val="00293ACE"/>
    <w:rsid w:val="00294BC4"/>
    <w:rsid w:val="00296101"/>
    <w:rsid w:val="00296BF7"/>
    <w:rsid w:val="00296DCE"/>
    <w:rsid w:val="002A0F31"/>
    <w:rsid w:val="002A145A"/>
    <w:rsid w:val="002A2FBF"/>
    <w:rsid w:val="002A437F"/>
    <w:rsid w:val="002A6888"/>
    <w:rsid w:val="002A70B8"/>
    <w:rsid w:val="002A738F"/>
    <w:rsid w:val="002A769B"/>
    <w:rsid w:val="002B081A"/>
    <w:rsid w:val="002B0B8C"/>
    <w:rsid w:val="002B1116"/>
    <w:rsid w:val="002B11CF"/>
    <w:rsid w:val="002B15C5"/>
    <w:rsid w:val="002B3408"/>
    <w:rsid w:val="002B3BF3"/>
    <w:rsid w:val="002B3CC5"/>
    <w:rsid w:val="002B3E60"/>
    <w:rsid w:val="002B3ECB"/>
    <w:rsid w:val="002B4905"/>
    <w:rsid w:val="002B5084"/>
    <w:rsid w:val="002B631D"/>
    <w:rsid w:val="002B65F7"/>
    <w:rsid w:val="002B67F3"/>
    <w:rsid w:val="002B6CDA"/>
    <w:rsid w:val="002B7AB9"/>
    <w:rsid w:val="002B7C4E"/>
    <w:rsid w:val="002C21B5"/>
    <w:rsid w:val="002C3F3C"/>
    <w:rsid w:val="002C7491"/>
    <w:rsid w:val="002D1C4C"/>
    <w:rsid w:val="002D38E8"/>
    <w:rsid w:val="002D3B72"/>
    <w:rsid w:val="002D4A03"/>
    <w:rsid w:val="002D6498"/>
    <w:rsid w:val="002E0C6C"/>
    <w:rsid w:val="002E135B"/>
    <w:rsid w:val="002E157E"/>
    <w:rsid w:val="002E253A"/>
    <w:rsid w:val="002E36C9"/>
    <w:rsid w:val="002E3D1B"/>
    <w:rsid w:val="002E44AE"/>
    <w:rsid w:val="002F0BD2"/>
    <w:rsid w:val="002F1636"/>
    <w:rsid w:val="002F2B27"/>
    <w:rsid w:val="002F33CE"/>
    <w:rsid w:val="002F3DE3"/>
    <w:rsid w:val="00302557"/>
    <w:rsid w:val="00302D11"/>
    <w:rsid w:val="00304218"/>
    <w:rsid w:val="003044F8"/>
    <w:rsid w:val="003048E2"/>
    <w:rsid w:val="00304E4F"/>
    <w:rsid w:val="0030541B"/>
    <w:rsid w:val="003059B2"/>
    <w:rsid w:val="00306C3F"/>
    <w:rsid w:val="003071A6"/>
    <w:rsid w:val="00311BDC"/>
    <w:rsid w:val="00312875"/>
    <w:rsid w:val="003130A7"/>
    <w:rsid w:val="003148D1"/>
    <w:rsid w:val="003159BD"/>
    <w:rsid w:val="0031602F"/>
    <w:rsid w:val="00316086"/>
    <w:rsid w:val="00316641"/>
    <w:rsid w:val="0031793A"/>
    <w:rsid w:val="003200D6"/>
    <w:rsid w:val="0032035E"/>
    <w:rsid w:val="00321F3E"/>
    <w:rsid w:val="00324BE7"/>
    <w:rsid w:val="0032553A"/>
    <w:rsid w:val="003257E4"/>
    <w:rsid w:val="003265A9"/>
    <w:rsid w:val="00326DA5"/>
    <w:rsid w:val="00327287"/>
    <w:rsid w:val="00327849"/>
    <w:rsid w:val="00331812"/>
    <w:rsid w:val="003328DA"/>
    <w:rsid w:val="003339D0"/>
    <w:rsid w:val="00333AAC"/>
    <w:rsid w:val="003340CA"/>
    <w:rsid w:val="003363C8"/>
    <w:rsid w:val="0033736E"/>
    <w:rsid w:val="0034028C"/>
    <w:rsid w:val="00342475"/>
    <w:rsid w:val="0034257B"/>
    <w:rsid w:val="00343D7A"/>
    <w:rsid w:val="00347F76"/>
    <w:rsid w:val="00350529"/>
    <w:rsid w:val="0035097B"/>
    <w:rsid w:val="00352834"/>
    <w:rsid w:val="003528C4"/>
    <w:rsid w:val="00352B43"/>
    <w:rsid w:val="00353162"/>
    <w:rsid w:val="00356C56"/>
    <w:rsid w:val="003577A6"/>
    <w:rsid w:val="003605FC"/>
    <w:rsid w:val="00362093"/>
    <w:rsid w:val="00363F29"/>
    <w:rsid w:val="00364B77"/>
    <w:rsid w:val="00364BEE"/>
    <w:rsid w:val="003654F2"/>
    <w:rsid w:val="00371FE1"/>
    <w:rsid w:val="00372929"/>
    <w:rsid w:val="0037631C"/>
    <w:rsid w:val="003766FF"/>
    <w:rsid w:val="003772A5"/>
    <w:rsid w:val="003800B4"/>
    <w:rsid w:val="00381910"/>
    <w:rsid w:val="00381A25"/>
    <w:rsid w:val="00381FCE"/>
    <w:rsid w:val="00383778"/>
    <w:rsid w:val="00383E15"/>
    <w:rsid w:val="00385E29"/>
    <w:rsid w:val="0039019F"/>
    <w:rsid w:val="003901A0"/>
    <w:rsid w:val="0039108F"/>
    <w:rsid w:val="00391A34"/>
    <w:rsid w:val="003935FC"/>
    <w:rsid w:val="00396526"/>
    <w:rsid w:val="003A101A"/>
    <w:rsid w:val="003A29D4"/>
    <w:rsid w:val="003A2A4B"/>
    <w:rsid w:val="003A3670"/>
    <w:rsid w:val="003A450E"/>
    <w:rsid w:val="003A6054"/>
    <w:rsid w:val="003B1F5F"/>
    <w:rsid w:val="003B2CA3"/>
    <w:rsid w:val="003B6CF2"/>
    <w:rsid w:val="003B7025"/>
    <w:rsid w:val="003B743A"/>
    <w:rsid w:val="003B7887"/>
    <w:rsid w:val="003C0E33"/>
    <w:rsid w:val="003C3E88"/>
    <w:rsid w:val="003C4A52"/>
    <w:rsid w:val="003C7902"/>
    <w:rsid w:val="003D04B6"/>
    <w:rsid w:val="003D08A6"/>
    <w:rsid w:val="003D11FD"/>
    <w:rsid w:val="003D33C7"/>
    <w:rsid w:val="003D3D0A"/>
    <w:rsid w:val="003D749C"/>
    <w:rsid w:val="003D7B9A"/>
    <w:rsid w:val="003E4BB2"/>
    <w:rsid w:val="003E5B74"/>
    <w:rsid w:val="003E6744"/>
    <w:rsid w:val="003E6A7C"/>
    <w:rsid w:val="003E6C4C"/>
    <w:rsid w:val="003F188A"/>
    <w:rsid w:val="003F3A7D"/>
    <w:rsid w:val="003F52CA"/>
    <w:rsid w:val="003F6754"/>
    <w:rsid w:val="003F7C8A"/>
    <w:rsid w:val="00402668"/>
    <w:rsid w:val="00402727"/>
    <w:rsid w:val="004039DD"/>
    <w:rsid w:val="00406011"/>
    <w:rsid w:val="00406427"/>
    <w:rsid w:val="00406585"/>
    <w:rsid w:val="00406AB8"/>
    <w:rsid w:val="00406B07"/>
    <w:rsid w:val="004078E5"/>
    <w:rsid w:val="0041163E"/>
    <w:rsid w:val="004122FB"/>
    <w:rsid w:val="00412A2C"/>
    <w:rsid w:val="00413001"/>
    <w:rsid w:val="00413353"/>
    <w:rsid w:val="00413F67"/>
    <w:rsid w:val="00414637"/>
    <w:rsid w:val="00421929"/>
    <w:rsid w:val="004225AE"/>
    <w:rsid w:val="00423475"/>
    <w:rsid w:val="004262C8"/>
    <w:rsid w:val="0042718C"/>
    <w:rsid w:val="0042761B"/>
    <w:rsid w:val="00427870"/>
    <w:rsid w:val="00430039"/>
    <w:rsid w:val="00430574"/>
    <w:rsid w:val="00431783"/>
    <w:rsid w:val="00431DD1"/>
    <w:rsid w:val="00432B8E"/>
    <w:rsid w:val="004358F7"/>
    <w:rsid w:val="00441075"/>
    <w:rsid w:val="00442BF1"/>
    <w:rsid w:val="00442C49"/>
    <w:rsid w:val="0044658D"/>
    <w:rsid w:val="00447874"/>
    <w:rsid w:val="00451E0B"/>
    <w:rsid w:val="004524B7"/>
    <w:rsid w:val="00452E7F"/>
    <w:rsid w:val="0045377A"/>
    <w:rsid w:val="004550B2"/>
    <w:rsid w:val="004556E3"/>
    <w:rsid w:val="00455B8E"/>
    <w:rsid w:val="004565C2"/>
    <w:rsid w:val="00456C44"/>
    <w:rsid w:val="00457CD2"/>
    <w:rsid w:val="00457E92"/>
    <w:rsid w:val="004606EE"/>
    <w:rsid w:val="004624AE"/>
    <w:rsid w:val="00464E86"/>
    <w:rsid w:val="00465B10"/>
    <w:rsid w:val="0047055F"/>
    <w:rsid w:val="00471C23"/>
    <w:rsid w:val="004724B5"/>
    <w:rsid w:val="00481AB3"/>
    <w:rsid w:val="00484F95"/>
    <w:rsid w:val="00486D73"/>
    <w:rsid w:val="00490C2D"/>
    <w:rsid w:val="0049249B"/>
    <w:rsid w:val="0049281B"/>
    <w:rsid w:val="004929F6"/>
    <w:rsid w:val="004933B7"/>
    <w:rsid w:val="0049452C"/>
    <w:rsid w:val="00495DDB"/>
    <w:rsid w:val="00497BC3"/>
    <w:rsid w:val="00497CEB"/>
    <w:rsid w:val="004A0012"/>
    <w:rsid w:val="004A12FF"/>
    <w:rsid w:val="004A3E3E"/>
    <w:rsid w:val="004A693F"/>
    <w:rsid w:val="004A7DC1"/>
    <w:rsid w:val="004A7F04"/>
    <w:rsid w:val="004B053C"/>
    <w:rsid w:val="004B34F0"/>
    <w:rsid w:val="004B77DC"/>
    <w:rsid w:val="004C0427"/>
    <w:rsid w:val="004C1153"/>
    <w:rsid w:val="004C1953"/>
    <w:rsid w:val="004C784D"/>
    <w:rsid w:val="004C796A"/>
    <w:rsid w:val="004D0A40"/>
    <w:rsid w:val="004D1A80"/>
    <w:rsid w:val="004D1CB6"/>
    <w:rsid w:val="004D1F5B"/>
    <w:rsid w:val="004D447D"/>
    <w:rsid w:val="004D6A98"/>
    <w:rsid w:val="004D6B61"/>
    <w:rsid w:val="004D6D8A"/>
    <w:rsid w:val="004E3C0A"/>
    <w:rsid w:val="004E443A"/>
    <w:rsid w:val="004E48C6"/>
    <w:rsid w:val="004E54C1"/>
    <w:rsid w:val="004E7B8B"/>
    <w:rsid w:val="004F405F"/>
    <w:rsid w:val="004F40E8"/>
    <w:rsid w:val="004F42A3"/>
    <w:rsid w:val="004F5E15"/>
    <w:rsid w:val="004F6417"/>
    <w:rsid w:val="004F7AB4"/>
    <w:rsid w:val="00501104"/>
    <w:rsid w:val="00501528"/>
    <w:rsid w:val="005015D9"/>
    <w:rsid w:val="005113CA"/>
    <w:rsid w:val="00512FBD"/>
    <w:rsid w:val="0051363B"/>
    <w:rsid w:val="00513B8B"/>
    <w:rsid w:val="0051500A"/>
    <w:rsid w:val="00516525"/>
    <w:rsid w:val="0051697F"/>
    <w:rsid w:val="005205A9"/>
    <w:rsid w:val="0052102B"/>
    <w:rsid w:val="0052323F"/>
    <w:rsid w:val="00524486"/>
    <w:rsid w:val="00524BDC"/>
    <w:rsid w:val="00525F4A"/>
    <w:rsid w:val="00526458"/>
    <w:rsid w:val="0052705F"/>
    <w:rsid w:val="005304C4"/>
    <w:rsid w:val="00534542"/>
    <w:rsid w:val="00534C9B"/>
    <w:rsid w:val="0053778A"/>
    <w:rsid w:val="0054052D"/>
    <w:rsid w:val="0054647F"/>
    <w:rsid w:val="005506CF"/>
    <w:rsid w:val="00551FF2"/>
    <w:rsid w:val="00552246"/>
    <w:rsid w:val="00560869"/>
    <w:rsid w:val="005635B2"/>
    <w:rsid w:val="00565402"/>
    <w:rsid w:val="00566B11"/>
    <w:rsid w:val="0056726C"/>
    <w:rsid w:val="00567B5D"/>
    <w:rsid w:val="00573682"/>
    <w:rsid w:val="0057458A"/>
    <w:rsid w:val="00574AA9"/>
    <w:rsid w:val="00576F3E"/>
    <w:rsid w:val="00580D1A"/>
    <w:rsid w:val="005829D7"/>
    <w:rsid w:val="0058306C"/>
    <w:rsid w:val="00583C99"/>
    <w:rsid w:val="0058489C"/>
    <w:rsid w:val="00584EC8"/>
    <w:rsid w:val="00585988"/>
    <w:rsid w:val="00585F71"/>
    <w:rsid w:val="00586776"/>
    <w:rsid w:val="005872CF"/>
    <w:rsid w:val="00590DB9"/>
    <w:rsid w:val="00591658"/>
    <w:rsid w:val="0059231D"/>
    <w:rsid w:val="0059564F"/>
    <w:rsid w:val="005A62B5"/>
    <w:rsid w:val="005B1B02"/>
    <w:rsid w:val="005B20E5"/>
    <w:rsid w:val="005B3C98"/>
    <w:rsid w:val="005B4C5A"/>
    <w:rsid w:val="005B6152"/>
    <w:rsid w:val="005B6344"/>
    <w:rsid w:val="005B7696"/>
    <w:rsid w:val="005C0E21"/>
    <w:rsid w:val="005C1360"/>
    <w:rsid w:val="005C2156"/>
    <w:rsid w:val="005C3C1D"/>
    <w:rsid w:val="005C5F59"/>
    <w:rsid w:val="005C62B0"/>
    <w:rsid w:val="005C6F58"/>
    <w:rsid w:val="005C76CC"/>
    <w:rsid w:val="005C774B"/>
    <w:rsid w:val="005C7A4C"/>
    <w:rsid w:val="005D1063"/>
    <w:rsid w:val="005D1E8E"/>
    <w:rsid w:val="005D233F"/>
    <w:rsid w:val="005D37C0"/>
    <w:rsid w:val="005D3FD5"/>
    <w:rsid w:val="005D7B50"/>
    <w:rsid w:val="005D7D57"/>
    <w:rsid w:val="005E11D6"/>
    <w:rsid w:val="005E2459"/>
    <w:rsid w:val="005E5E8B"/>
    <w:rsid w:val="005E6A43"/>
    <w:rsid w:val="005E7AF8"/>
    <w:rsid w:val="005F038C"/>
    <w:rsid w:val="005F1E44"/>
    <w:rsid w:val="005F2593"/>
    <w:rsid w:val="005F28B4"/>
    <w:rsid w:val="005F5CEA"/>
    <w:rsid w:val="005F7F7C"/>
    <w:rsid w:val="006008E6"/>
    <w:rsid w:val="00600ABA"/>
    <w:rsid w:val="00600FC3"/>
    <w:rsid w:val="00601233"/>
    <w:rsid w:val="0060262D"/>
    <w:rsid w:val="00602ED5"/>
    <w:rsid w:val="00604719"/>
    <w:rsid w:val="00604FE9"/>
    <w:rsid w:val="0060797F"/>
    <w:rsid w:val="006116C2"/>
    <w:rsid w:val="006129BB"/>
    <w:rsid w:val="0061308C"/>
    <w:rsid w:val="0061333A"/>
    <w:rsid w:val="00613E03"/>
    <w:rsid w:val="006152EF"/>
    <w:rsid w:val="006155D7"/>
    <w:rsid w:val="00616E54"/>
    <w:rsid w:val="00617792"/>
    <w:rsid w:val="00617936"/>
    <w:rsid w:val="00617C51"/>
    <w:rsid w:val="0062088B"/>
    <w:rsid w:val="006209E7"/>
    <w:rsid w:val="00620BF8"/>
    <w:rsid w:val="006211E1"/>
    <w:rsid w:val="00621A00"/>
    <w:rsid w:val="006227C4"/>
    <w:rsid w:val="00623485"/>
    <w:rsid w:val="006235C7"/>
    <w:rsid w:val="00624BBA"/>
    <w:rsid w:val="00627573"/>
    <w:rsid w:val="006276CF"/>
    <w:rsid w:val="00630940"/>
    <w:rsid w:val="00630B5F"/>
    <w:rsid w:val="00632BC5"/>
    <w:rsid w:val="006347FB"/>
    <w:rsid w:val="00636651"/>
    <w:rsid w:val="00637BA1"/>
    <w:rsid w:val="00637E0B"/>
    <w:rsid w:val="00643BF3"/>
    <w:rsid w:val="006441F3"/>
    <w:rsid w:val="0064459A"/>
    <w:rsid w:val="00646349"/>
    <w:rsid w:val="006516F3"/>
    <w:rsid w:val="00651D29"/>
    <w:rsid w:val="00653369"/>
    <w:rsid w:val="00656C1F"/>
    <w:rsid w:val="00657BDE"/>
    <w:rsid w:val="00660902"/>
    <w:rsid w:val="00662602"/>
    <w:rsid w:val="006657CC"/>
    <w:rsid w:val="00665E61"/>
    <w:rsid w:val="006662A2"/>
    <w:rsid w:val="00666C5E"/>
    <w:rsid w:val="006670AB"/>
    <w:rsid w:val="00670100"/>
    <w:rsid w:val="0067190D"/>
    <w:rsid w:val="00672297"/>
    <w:rsid w:val="00672EDD"/>
    <w:rsid w:val="006744C1"/>
    <w:rsid w:val="006754B9"/>
    <w:rsid w:val="00675609"/>
    <w:rsid w:val="00676462"/>
    <w:rsid w:val="00680A7D"/>
    <w:rsid w:val="00681E20"/>
    <w:rsid w:val="00683424"/>
    <w:rsid w:val="006859F7"/>
    <w:rsid w:val="00687808"/>
    <w:rsid w:val="00687FA3"/>
    <w:rsid w:val="006901B0"/>
    <w:rsid w:val="00690741"/>
    <w:rsid w:val="006910E1"/>
    <w:rsid w:val="00691E30"/>
    <w:rsid w:val="006924C6"/>
    <w:rsid w:val="00692B4A"/>
    <w:rsid w:val="006939C3"/>
    <w:rsid w:val="00693EF2"/>
    <w:rsid w:val="00695E83"/>
    <w:rsid w:val="006A0A0F"/>
    <w:rsid w:val="006A1DFE"/>
    <w:rsid w:val="006A2C1D"/>
    <w:rsid w:val="006A4853"/>
    <w:rsid w:val="006A4994"/>
    <w:rsid w:val="006A5BC9"/>
    <w:rsid w:val="006A68A2"/>
    <w:rsid w:val="006A74DC"/>
    <w:rsid w:val="006B21A4"/>
    <w:rsid w:val="006B279C"/>
    <w:rsid w:val="006B3012"/>
    <w:rsid w:val="006B37EB"/>
    <w:rsid w:val="006B5C4E"/>
    <w:rsid w:val="006B5DD4"/>
    <w:rsid w:val="006B66E8"/>
    <w:rsid w:val="006B7A3F"/>
    <w:rsid w:val="006B7E46"/>
    <w:rsid w:val="006C21CE"/>
    <w:rsid w:val="006C2C18"/>
    <w:rsid w:val="006C4681"/>
    <w:rsid w:val="006C4A8D"/>
    <w:rsid w:val="006C6CF2"/>
    <w:rsid w:val="006C7EEA"/>
    <w:rsid w:val="006D0167"/>
    <w:rsid w:val="006D02F3"/>
    <w:rsid w:val="006D3BF3"/>
    <w:rsid w:val="006D63B4"/>
    <w:rsid w:val="006D7981"/>
    <w:rsid w:val="006E0CCD"/>
    <w:rsid w:val="006E0DFC"/>
    <w:rsid w:val="006E119B"/>
    <w:rsid w:val="006E174B"/>
    <w:rsid w:val="006E1F98"/>
    <w:rsid w:val="006E2D22"/>
    <w:rsid w:val="006E41B8"/>
    <w:rsid w:val="006E55F2"/>
    <w:rsid w:val="006E6C8A"/>
    <w:rsid w:val="006E7631"/>
    <w:rsid w:val="006E7B97"/>
    <w:rsid w:val="006F0624"/>
    <w:rsid w:val="006F2467"/>
    <w:rsid w:val="006F43D6"/>
    <w:rsid w:val="006F60B5"/>
    <w:rsid w:val="006F7D37"/>
    <w:rsid w:val="00701AEA"/>
    <w:rsid w:val="00701B84"/>
    <w:rsid w:val="00702365"/>
    <w:rsid w:val="0070287F"/>
    <w:rsid w:val="00705FD3"/>
    <w:rsid w:val="0071065A"/>
    <w:rsid w:val="007130BB"/>
    <w:rsid w:val="00713A8D"/>
    <w:rsid w:val="00716C2C"/>
    <w:rsid w:val="007175A0"/>
    <w:rsid w:val="00721108"/>
    <w:rsid w:val="00721C09"/>
    <w:rsid w:val="00721D75"/>
    <w:rsid w:val="00721E33"/>
    <w:rsid w:val="007224D0"/>
    <w:rsid w:val="00725421"/>
    <w:rsid w:val="00726159"/>
    <w:rsid w:val="00726F1D"/>
    <w:rsid w:val="0072717B"/>
    <w:rsid w:val="00730985"/>
    <w:rsid w:val="00732EBE"/>
    <w:rsid w:val="00737CC3"/>
    <w:rsid w:val="00740ACA"/>
    <w:rsid w:val="00741375"/>
    <w:rsid w:val="00741BBF"/>
    <w:rsid w:val="00741ED8"/>
    <w:rsid w:val="0074463D"/>
    <w:rsid w:val="00744E65"/>
    <w:rsid w:val="007463F9"/>
    <w:rsid w:val="007465FC"/>
    <w:rsid w:val="00747027"/>
    <w:rsid w:val="00747741"/>
    <w:rsid w:val="00750D0B"/>
    <w:rsid w:val="00751CC6"/>
    <w:rsid w:val="0075224A"/>
    <w:rsid w:val="00754EE7"/>
    <w:rsid w:val="00755648"/>
    <w:rsid w:val="00755AFF"/>
    <w:rsid w:val="0075658A"/>
    <w:rsid w:val="0075674F"/>
    <w:rsid w:val="00757BB0"/>
    <w:rsid w:val="00757F32"/>
    <w:rsid w:val="00757FFC"/>
    <w:rsid w:val="007621C6"/>
    <w:rsid w:val="0076416F"/>
    <w:rsid w:val="00765186"/>
    <w:rsid w:val="00765ECD"/>
    <w:rsid w:val="00766D5F"/>
    <w:rsid w:val="00766EE4"/>
    <w:rsid w:val="00770EEA"/>
    <w:rsid w:val="00771615"/>
    <w:rsid w:val="00771955"/>
    <w:rsid w:val="00772118"/>
    <w:rsid w:val="0077398B"/>
    <w:rsid w:val="007753A3"/>
    <w:rsid w:val="00775DFB"/>
    <w:rsid w:val="007766F0"/>
    <w:rsid w:val="00777906"/>
    <w:rsid w:val="007803A2"/>
    <w:rsid w:val="00781B45"/>
    <w:rsid w:val="00785953"/>
    <w:rsid w:val="00790611"/>
    <w:rsid w:val="00791657"/>
    <w:rsid w:val="007916C9"/>
    <w:rsid w:val="00794755"/>
    <w:rsid w:val="00795B68"/>
    <w:rsid w:val="00796055"/>
    <w:rsid w:val="00796755"/>
    <w:rsid w:val="007A0708"/>
    <w:rsid w:val="007A1AB3"/>
    <w:rsid w:val="007A2218"/>
    <w:rsid w:val="007A243A"/>
    <w:rsid w:val="007A3F04"/>
    <w:rsid w:val="007A4E92"/>
    <w:rsid w:val="007A5418"/>
    <w:rsid w:val="007A5BC3"/>
    <w:rsid w:val="007A6387"/>
    <w:rsid w:val="007A63B1"/>
    <w:rsid w:val="007A63CC"/>
    <w:rsid w:val="007B158E"/>
    <w:rsid w:val="007B1867"/>
    <w:rsid w:val="007B193D"/>
    <w:rsid w:val="007B1AAC"/>
    <w:rsid w:val="007B2653"/>
    <w:rsid w:val="007B32B6"/>
    <w:rsid w:val="007B41CA"/>
    <w:rsid w:val="007B6D8B"/>
    <w:rsid w:val="007C12CE"/>
    <w:rsid w:val="007C2EAE"/>
    <w:rsid w:val="007C4BB6"/>
    <w:rsid w:val="007C5304"/>
    <w:rsid w:val="007C5B51"/>
    <w:rsid w:val="007C7F8C"/>
    <w:rsid w:val="007C7FBB"/>
    <w:rsid w:val="007D2ADC"/>
    <w:rsid w:val="007D30DA"/>
    <w:rsid w:val="007D3271"/>
    <w:rsid w:val="007D47F9"/>
    <w:rsid w:val="007D4A93"/>
    <w:rsid w:val="007D5815"/>
    <w:rsid w:val="007D5E09"/>
    <w:rsid w:val="007D6041"/>
    <w:rsid w:val="007D63A6"/>
    <w:rsid w:val="007E0DBD"/>
    <w:rsid w:val="007E1F26"/>
    <w:rsid w:val="007E26A2"/>
    <w:rsid w:val="007E3075"/>
    <w:rsid w:val="007E33CE"/>
    <w:rsid w:val="007E353B"/>
    <w:rsid w:val="007E3C07"/>
    <w:rsid w:val="007E4291"/>
    <w:rsid w:val="007E4C9D"/>
    <w:rsid w:val="007E6D16"/>
    <w:rsid w:val="007E6E72"/>
    <w:rsid w:val="007E7591"/>
    <w:rsid w:val="007F0A3B"/>
    <w:rsid w:val="007F2575"/>
    <w:rsid w:val="007F2AC1"/>
    <w:rsid w:val="007F59CF"/>
    <w:rsid w:val="007F5EF9"/>
    <w:rsid w:val="007F6D93"/>
    <w:rsid w:val="007F7486"/>
    <w:rsid w:val="008021D0"/>
    <w:rsid w:val="0080243F"/>
    <w:rsid w:val="00804B5C"/>
    <w:rsid w:val="008054D0"/>
    <w:rsid w:val="00805E9F"/>
    <w:rsid w:val="00806095"/>
    <w:rsid w:val="00814EA4"/>
    <w:rsid w:val="00815F9B"/>
    <w:rsid w:val="0081717E"/>
    <w:rsid w:val="00817F69"/>
    <w:rsid w:val="008233CF"/>
    <w:rsid w:val="0082715C"/>
    <w:rsid w:val="0083402C"/>
    <w:rsid w:val="00834812"/>
    <w:rsid w:val="0083495B"/>
    <w:rsid w:val="008364A6"/>
    <w:rsid w:val="00837DD7"/>
    <w:rsid w:val="0084041E"/>
    <w:rsid w:val="008420D9"/>
    <w:rsid w:val="00842B4B"/>
    <w:rsid w:val="008439C1"/>
    <w:rsid w:val="00844A17"/>
    <w:rsid w:val="00851C20"/>
    <w:rsid w:val="00852204"/>
    <w:rsid w:val="0085279F"/>
    <w:rsid w:val="008534D0"/>
    <w:rsid w:val="00853959"/>
    <w:rsid w:val="00854623"/>
    <w:rsid w:val="0085612E"/>
    <w:rsid w:val="00856251"/>
    <w:rsid w:val="00856820"/>
    <w:rsid w:val="00857899"/>
    <w:rsid w:val="008604E7"/>
    <w:rsid w:val="0086106C"/>
    <w:rsid w:val="0086140E"/>
    <w:rsid w:val="008637B1"/>
    <w:rsid w:val="00864B39"/>
    <w:rsid w:val="0086623E"/>
    <w:rsid w:val="00866F06"/>
    <w:rsid w:val="00871548"/>
    <w:rsid w:val="0087264B"/>
    <w:rsid w:val="00873F0A"/>
    <w:rsid w:val="0087536D"/>
    <w:rsid w:val="00875C10"/>
    <w:rsid w:val="00876548"/>
    <w:rsid w:val="00876CA1"/>
    <w:rsid w:val="00876E32"/>
    <w:rsid w:val="008806FF"/>
    <w:rsid w:val="00880EF1"/>
    <w:rsid w:val="00881628"/>
    <w:rsid w:val="00881BD3"/>
    <w:rsid w:val="00882C0F"/>
    <w:rsid w:val="00887FDB"/>
    <w:rsid w:val="0089171F"/>
    <w:rsid w:val="00893342"/>
    <w:rsid w:val="008934BF"/>
    <w:rsid w:val="00896367"/>
    <w:rsid w:val="008A2409"/>
    <w:rsid w:val="008B16A1"/>
    <w:rsid w:val="008B2298"/>
    <w:rsid w:val="008B268D"/>
    <w:rsid w:val="008B49B5"/>
    <w:rsid w:val="008B51FE"/>
    <w:rsid w:val="008B544F"/>
    <w:rsid w:val="008B5EDB"/>
    <w:rsid w:val="008B6757"/>
    <w:rsid w:val="008B7E23"/>
    <w:rsid w:val="008C28E2"/>
    <w:rsid w:val="008C3F4C"/>
    <w:rsid w:val="008C506F"/>
    <w:rsid w:val="008C5F92"/>
    <w:rsid w:val="008C6512"/>
    <w:rsid w:val="008C7635"/>
    <w:rsid w:val="008D1445"/>
    <w:rsid w:val="008D1D9E"/>
    <w:rsid w:val="008D2808"/>
    <w:rsid w:val="008D4427"/>
    <w:rsid w:val="008D593B"/>
    <w:rsid w:val="008D600F"/>
    <w:rsid w:val="008D645F"/>
    <w:rsid w:val="008D6ECE"/>
    <w:rsid w:val="008D6F66"/>
    <w:rsid w:val="008D77D5"/>
    <w:rsid w:val="008E0A6C"/>
    <w:rsid w:val="008E1106"/>
    <w:rsid w:val="008E154C"/>
    <w:rsid w:val="008E5EA6"/>
    <w:rsid w:val="008F063A"/>
    <w:rsid w:val="008F115D"/>
    <w:rsid w:val="008F168B"/>
    <w:rsid w:val="008F2D4F"/>
    <w:rsid w:val="008F4CF9"/>
    <w:rsid w:val="008F5649"/>
    <w:rsid w:val="008F5FBC"/>
    <w:rsid w:val="008F684A"/>
    <w:rsid w:val="008F6EC2"/>
    <w:rsid w:val="00900F12"/>
    <w:rsid w:val="009016EA"/>
    <w:rsid w:val="00902B0F"/>
    <w:rsid w:val="009044A9"/>
    <w:rsid w:val="0090479E"/>
    <w:rsid w:val="009053F5"/>
    <w:rsid w:val="00907439"/>
    <w:rsid w:val="00907D4D"/>
    <w:rsid w:val="00911422"/>
    <w:rsid w:val="00911EC9"/>
    <w:rsid w:val="00912335"/>
    <w:rsid w:val="009133F5"/>
    <w:rsid w:val="009134E5"/>
    <w:rsid w:val="0091593E"/>
    <w:rsid w:val="00916421"/>
    <w:rsid w:val="009204E9"/>
    <w:rsid w:val="00921746"/>
    <w:rsid w:val="00921A97"/>
    <w:rsid w:val="00921B03"/>
    <w:rsid w:val="00922722"/>
    <w:rsid w:val="00922F44"/>
    <w:rsid w:val="00924D0B"/>
    <w:rsid w:val="00925F93"/>
    <w:rsid w:val="009263DA"/>
    <w:rsid w:val="009309DE"/>
    <w:rsid w:val="00932777"/>
    <w:rsid w:val="0093395D"/>
    <w:rsid w:val="0093400D"/>
    <w:rsid w:val="009355E1"/>
    <w:rsid w:val="00937B04"/>
    <w:rsid w:val="0094036C"/>
    <w:rsid w:val="00941A25"/>
    <w:rsid w:val="00941CC6"/>
    <w:rsid w:val="009423CD"/>
    <w:rsid w:val="009427BC"/>
    <w:rsid w:val="009427ED"/>
    <w:rsid w:val="00944312"/>
    <w:rsid w:val="009444BD"/>
    <w:rsid w:val="009468C4"/>
    <w:rsid w:val="00946C20"/>
    <w:rsid w:val="00950910"/>
    <w:rsid w:val="00950EB2"/>
    <w:rsid w:val="00951E0B"/>
    <w:rsid w:val="009520EB"/>
    <w:rsid w:val="00952880"/>
    <w:rsid w:val="009559BD"/>
    <w:rsid w:val="00955DD8"/>
    <w:rsid w:val="0095673D"/>
    <w:rsid w:val="00957119"/>
    <w:rsid w:val="00960578"/>
    <w:rsid w:val="009611C8"/>
    <w:rsid w:val="009623E7"/>
    <w:rsid w:val="00972B25"/>
    <w:rsid w:val="00974766"/>
    <w:rsid w:val="009747B4"/>
    <w:rsid w:val="00974FC2"/>
    <w:rsid w:val="009803F1"/>
    <w:rsid w:val="00981795"/>
    <w:rsid w:val="00982B69"/>
    <w:rsid w:val="00982E9F"/>
    <w:rsid w:val="00983F6C"/>
    <w:rsid w:val="009847C1"/>
    <w:rsid w:val="00984E51"/>
    <w:rsid w:val="00986C0C"/>
    <w:rsid w:val="00986CF2"/>
    <w:rsid w:val="0098719F"/>
    <w:rsid w:val="0099039B"/>
    <w:rsid w:val="00990CAA"/>
    <w:rsid w:val="00992071"/>
    <w:rsid w:val="0099276F"/>
    <w:rsid w:val="0099363C"/>
    <w:rsid w:val="00994FB3"/>
    <w:rsid w:val="00995FBD"/>
    <w:rsid w:val="00996E88"/>
    <w:rsid w:val="009A1464"/>
    <w:rsid w:val="009A1CBC"/>
    <w:rsid w:val="009A1FAB"/>
    <w:rsid w:val="009A30B5"/>
    <w:rsid w:val="009A5901"/>
    <w:rsid w:val="009B0E72"/>
    <w:rsid w:val="009B1132"/>
    <w:rsid w:val="009B2371"/>
    <w:rsid w:val="009B4577"/>
    <w:rsid w:val="009C1647"/>
    <w:rsid w:val="009C3A60"/>
    <w:rsid w:val="009C3CCB"/>
    <w:rsid w:val="009C4203"/>
    <w:rsid w:val="009C4B41"/>
    <w:rsid w:val="009C5771"/>
    <w:rsid w:val="009C6294"/>
    <w:rsid w:val="009C6D2D"/>
    <w:rsid w:val="009D10D9"/>
    <w:rsid w:val="009D1743"/>
    <w:rsid w:val="009D1CAD"/>
    <w:rsid w:val="009D63A9"/>
    <w:rsid w:val="009E0513"/>
    <w:rsid w:val="009E36D9"/>
    <w:rsid w:val="009E3EFC"/>
    <w:rsid w:val="009E44CB"/>
    <w:rsid w:val="009E515F"/>
    <w:rsid w:val="009E5234"/>
    <w:rsid w:val="009E5D28"/>
    <w:rsid w:val="009E60C0"/>
    <w:rsid w:val="009F22C2"/>
    <w:rsid w:val="009F22E3"/>
    <w:rsid w:val="009F2352"/>
    <w:rsid w:val="009F29F0"/>
    <w:rsid w:val="009F2D91"/>
    <w:rsid w:val="009F2DB0"/>
    <w:rsid w:val="009F3C96"/>
    <w:rsid w:val="009F4F87"/>
    <w:rsid w:val="009F62C6"/>
    <w:rsid w:val="00A011EE"/>
    <w:rsid w:val="00A01359"/>
    <w:rsid w:val="00A02B78"/>
    <w:rsid w:val="00A0412A"/>
    <w:rsid w:val="00A06876"/>
    <w:rsid w:val="00A070B4"/>
    <w:rsid w:val="00A070E6"/>
    <w:rsid w:val="00A07D0F"/>
    <w:rsid w:val="00A11FFE"/>
    <w:rsid w:val="00A12123"/>
    <w:rsid w:val="00A121C8"/>
    <w:rsid w:val="00A12C7D"/>
    <w:rsid w:val="00A13038"/>
    <w:rsid w:val="00A1424F"/>
    <w:rsid w:val="00A20048"/>
    <w:rsid w:val="00A22ADA"/>
    <w:rsid w:val="00A23CE7"/>
    <w:rsid w:val="00A26BAD"/>
    <w:rsid w:val="00A27F24"/>
    <w:rsid w:val="00A311FF"/>
    <w:rsid w:val="00A33863"/>
    <w:rsid w:val="00A35FFA"/>
    <w:rsid w:val="00A36DA2"/>
    <w:rsid w:val="00A4146C"/>
    <w:rsid w:val="00A452FB"/>
    <w:rsid w:val="00A5052D"/>
    <w:rsid w:val="00A54601"/>
    <w:rsid w:val="00A553D9"/>
    <w:rsid w:val="00A55828"/>
    <w:rsid w:val="00A61CF5"/>
    <w:rsid w:val="00A6213B"/>
    <w:rsid w:val="00A6451C"/>
    <w:rsid w:val="00A6539C"/>
    <w:rsid w:val="00A65743"/>
    <w:rsid w:val="00A6604A"/>
    <w:rsid w:val="00A72900"/>
    <w:rsid w:val="00A73172"/>
    <w:rsid w:val="00A75D97"/>
    <w:rsid w:val="00A770C2"/>
    <w:rsid w:val="00A778F1"/>
    <w:rsid w:val="00A800B5"/>
    <w:rsid w:val="00A82827"/>
    <w:rsid w:val="00A838BA"/>
    <w:rsid w:val="00A83EBA"/>
    <w:rsid w:val="00A861DF"/>
    <w:rsid w:val="00A86ABF"/>
    <w:rsid w:val="00A87ACC"/>
    <w:rsid w:val="00A87C3C"/>
    <w:rsid w:val="00A909F2"/>
    <w:rsid w:val="00A917ED"/>
    <w:rsid w:val="00A92F11"/>
    <w:rsid w:val="00A93CD0"/>
    <w:rsid w:val="00A94469"/>
    <w:rsid w:val="00A94CDD"/>
    <w:rsid w:val="00A97A64"/>
    <w:rsid w:val="00AA147E"/>
    <w:rsid w:val="00AA2084"/>
    <w:rsid w:val="00AA252A"/>
    <w:rsid w:val="00AA2E1F"/>
    <w:rsid w:val="00AA3F17"/>
    <w:rsid w:val="00AA6F51"/>
    <w:rsid w:val="00AB0990"/>
    <w:rsid w:val="00AB1111"/>
    <w:rsid w:val="00AB1C98"/>
    <w:rsid w:val="00AB2BC8"/>
    <w:rsid w:val="00AB49C5"/>
    <w:rsid w:val="00AB4E92"/>
    <w:rsid w:val="00AB723D"/>
    <w:rsid w:val="00AC153D"/>
    <w:rsid w:val="00AC1D4A"/>
    <w:rsid w:val="00AC24BA"/>
    <w:rsid w:val="00AC2680"/>
    <w:rsid w:val="00AC4B7E"/>
    <w:rsid w:val="00AC6344"/>
    <w:rsid w:val="00AC7775"/>
    <w:rsid w:val="00AC7904"/>
    <w:rsid w:val="00AD0B89"/>
    <w:rsid w:val="00AD1ED0"/>
    <w:rsid w:val="00AD5015"/>
    <w:rsid w:val="00AD704B"/>
    <w:rsid w:val="00AD7154"/>
    <w:rsid w:val="00AE0C3C"/>
    <w:rsid w:val="00AE46DD"/>
    <w:rsid w:val="00AE5631"/>
    <w:rsid w:val="00AE57AD"/>
    <w:rsid w:val="00AE7B10"/>
    <w:rsid w:val="00AF233A"/>
    <w:rsid w:val="00AF2A63"/>
    <w:rsid w:val="00AF3E15"/>
    <w:rsid w:val="00AF502A"/>
    <w:rsid w:val="00AF7C33"/>
    <w:rsid w:val="00B00EFE"/>
    <w:rsid w:val="00B01163"/>
    <w:rsid w:val="00B01A35"/>
    <w:rsid w:val="00B02EF8"/>
    <w:rsid w:val="00B03C7B"/>
    <w:rsid w:val="00B04A0D"/>
    <w:rsid w:val="00B10DD4"/>
    <w:rsid w:val="00B146A2"/>
    <w:rsid w:val="00B14A32"/>
    <w:rsid w:val="00B15B1C"/>
    <w:rsid w:val="00B167F7"/>
    <w:rsid w:val="00B172E5"/>
    <w:rsid w:val="00B176CB"/>
    <w:rsid w:val="00B17961"/>
    <w:rsid w:val="00B219CE"/>
    <w:rsid w:val="00B2258C"/>
    <w:rsid w:val="00B244C4"/>
    <w:rsid w:val="00B258FB"/>
    <w:rsid w:val="00B25D42"/>
    <w:rsid w:val="00B26637"/>
    <w:rsid w:val="00B26907"/>
    <w:rsid w:val="00B30FA7"/>
    <w:rsid w:val="00B320F3"/>
    <w:rsid w:val="00B322DE"/>
    <w:rsid w:val="00B33878"/>
    <w:rsid w:val="00B33E1A"/>
    <w:rsid w:val="00B37A5A"/>
    <w:rsid w:val="00B37B50"/>
    <w:rsid w:val="00B40F6B"/>
    <w:rsid w:val="00B45056"/>
    <w:rsid w:val="00B452E5"/>
    <w:rsid w:val="00B458F6"/>
    <w:rsid w:val="00B474BF"/>
    <w:rsid w:val="00B51B3C"/>
    <w:rsid w:val="00B51F11"/>
    <w:rsid w:val="00B54921"/>
    <w:rsid w:val="00B55264"/>
    <w:rsid w:val="00B60DBA"/>
    <w:rsid w:val="00B63C13"/>
    <w:rsid w:val="00B64E9E"/>
    <w:rsid w:val="00B65A8E"/>
    <w:rsid w:val="00B67037"/>
    <w:rsid w:val="00B702DB"/>
    <w:rsid w:val="00B71239"/>
    <w:rsid w:val="00B75A23"/>
    <w:rsid w:val="00B771A8"/>
    <w:rsid w:val="00B77568"/>
    <w:rsid w:val="00B80121"/>
    <w:rsid w:val="00B81AC2"/>
    <w:rsid w:val="00B82CDA"/>
    <w:rsid w:val="00B82D5C"/>
    <w:rsid w:val="00B8305F"/>
    <w:rsid w:val="00B830D2"/>
    <w:rsid w:val="00B83E97"/>
    <w:rsid w:val="00B841AA"/>
    <w:rsid w:val="00B87D96"/>
    <w:rsid w:val="00B905B5"/>
    <w:rsid w:val="00B90CA3"/>
    <w:rsid w:val="00B90CC2"/>
    <w:rsid w:val="00B92473"/>
    <w:rsid w:val="00B92C2D"/>
    <w:rsid w:val="00B94A58"/>
    <w:rsid w:val="00B9556C"/>
    <w:rsid w:val="00B971F9"/>
    <w:rsid w:val="00B977EF"/>
    <w:rsid w:val="00BA1C54"/>
    <w:rsid w:val="00BA2577"/>
    <w:rsid w:val="00BA6B46"/>
    <w:rsid w:val="00BB0708"/>
    <w:rsid w:val="00BB0873"/>
    <w:rsid w:val="00BB0E9F"/>
    <w:rsid w:val="00BB24C8"/>
    <w:rsid w:val="00BB253B"/>
    <w:rsid w:val="00BB25FA"/>
    <w:rsid w:val="00BC0723"/>
    <w:rsid w:val="00BC08F4"/>
    <w:rsid w:val="00BC1D5E"/>
    <w:rsid w:val="00BC3399"/>
    <w:rsid w:val="00BC4273"/>
    <w:rsid w:val="00BC65D0"/>
    <w:rsid w:val="00BD06BD"/>
    <w:rsid w:val="00BD2518"/>
    <w:rsid w:val="00BD33EF"/>
    <w:rsid w:val="00BD4AC1"/>
    <w:rsid w:val="00BD4E07"/>
    <w:rsid w:val="00BD7103"/>
    <w:rsid w:val="00BD78B3"/>
    <w:rsid w:val="00BE04CC"/>
    <w:rsid w:val="00BE0618"/>
    <w:rsid w:val="00BE2CEF"/>
    <w:rsid w:val="00BE364A"/>
    <w:rsid w:val="00BE3CEC"/>
    <w:rsid w:val="00BE4F3C"/>
    <w:rsid w:val="00BF0442"/>
    <w:rsid w:val="00BF0A38"/>
    <w:rsid w:val="00BF383C"/>
    <w:rsid w:val="00BF4437"/>
    <w:rsid w:val="00BF4487"/>
    <w:rsid w:val="00BF53BC"/>
    <w:rsid w:val="00BF5B93"/>
    <w:rsid w:val="00C0351B"/>
    <w:rsid w:val="00C03901"/>
    <w:rsid w:val="00C03C98"/>
    <w:rsid w:val="00C04130"/>
    <w:rsid w:val="00C04DE6"/>
    <w:rsid w:val="00C0643F"/>
    <w:rsid w:val="00C1049E"/>
    <w:rsid w:val="00C11424"/>
    <w:rsid w:val="00C1372E"/>
    <w:rsid w:val="00C14A5F"/>
    <w:rsid w:val="00C14AEB"/>
    <w:rsid w:val="00C160F6"/>
    <w:rsid w:val="00C16311"/>
    <w:rsid w:val="00C17897"/>
    <w:rsid w:val="00C20A32"/>
    <w:rsid w:val="00C20C65"/>
    <w:rsid w:val="00C2100C"/>
    <w:rsid w:val="00C212BB"/>
    <w:rsid w:val="00C23703"/>
    <w:rsid w:val="00C261CE"/>
    <w:rsid w:val="00C2689C"/>
    <w:rsid w:val="00C26985"/>
    <w:rsid w:val="00C26DCF"/>
    <w:rsid w:val="00C30629"/>
    <w:rsid w:val="00C31774"/>
    <w:rsid w:val="00C3188F"/>
    <w:rsid w:val="00C32388"/>
    <w:rsid w:val="00C32906"/>
    <w:rsid w:val="00C32F82"/>
    <w:rsid w:val="00C33F92"/>
    <w:rsid w:val="00C34557"/>
    <w:rsid w:val="00C41152"/>
    <w:rsid w:val="00C4252B"/>
    <w:rsid w:val="00C429B6"/>
    <w:rsid w:val="00C43854"/>
    <w:rsid w:val="00C46384"/>
    <w:rsid w:val="00C46CFE"/>
    <w:rsid w:val="00C524E7"/>
    <w:rsid w:val="00C5423B"/>
    <w:rsid w:val="00C55180"/>
    <w:rsid w:val="00C55BFD"/>
    <w:rsid w:val="00C561EE"/>
    <w:rsid w:val="00C564EE"/>
    <w:rsid w:val="00C56E2F"/>
    <w:rsid w:val="00C61DA9"/>
    <w:rsid w:val="00C62350"/>
    <w:rsid w:val="00C64EA7"/>
    <w:rsid w:val="00C662D0"/>
    <w:rsid w:val="00C66B3D"/>
    <w:rsid w:val="00C679AA"/>
    <w:rsid w:val="00C67A61"/>
    <w:rsid w:val="00C72F84"/>
    <w:rsid w:val="00C73FFA"/>
    <w:rsid w:val="00C74541"/>
    <w:rsid w:val="00C76C46"/>
    <w:rsid w:val="00C77183"/>
    <w:rsid w:val="00C773AC"/>
    <w:rsid w:val="00C77EE9"/>
    <w:rsid w:val="00C80BB6"/>
    <w:rsid w:val="00C82816"/>
    <w:rsid w:val="00C833AF"/>
    <w:rsid w:val="00C84562"/>
    <w:rsid w:val="00C8562E"/>
    <w:rsid w:val="00C85802"/>
    <w:rsid w:val="00C85DC7"/>
    <w:rsid w:val="00C8690D"/>
    <w:rsid w:val="00C87511"/>
    <w:rsid w:val="00C876CB"/>
    <w:rsid w:val="00C93148"/>
    <w:rsid w:val="00C931EE"/>
    <w:rsid w:val="00C93B86"/>
    <w:rsid w:val="00C9456E"/>
    <w:rsid w:val="00CA03C4"/>
    <w:rsid w:val="00CA168C"/>
    <w:rsid w:val="00CA16E0"/>
    <w:rsid w:val="00CA29EB"/>
    <w:rsid w:val="00CA3B2E"/>
    <w:rsid w:val="00CA5319"/>
    <w:rsid w:val="00CA6F8B"/>
    <w:rsid w:val="00CB0F64"/>
    <w:rsid w:val="00CB180B"/>
    <w:rsid w:val="00CB4402"/>
    <w:rsid w:val="00CB446D"/>
    <w:rsid w:val="00CB626A"/>
    <w:rsid w:val="00CB7CA6"/>
    <w:rsid w:val="00CC2FE4"/>
    <w:rsid w:val="00CC4DE6"/>
    <w:rsid w:val="00CC5140"/>
    <w:rsid w:val="00CC5733"/>
    <w:rsid w:val="00CC682A"/>
    <w:rsid w:val="00CD0314"/>
    <w:rsid w:val="00CD1991"/>
    <w:rsid w:val="00CD2A8C"/>
    <w:rsid w:val="00CD2D5A"/>
    <w:rsid w:val="00CD2FB5"/>
    <w:rsid w:val="00CD439A"/>
    <w:rsid w:val="00CD7571"/>
    <w:rsid w:val="00CE7DDE"/>
    <w:rsid w:val="00CF11FF"/>
    <w:rsid w:val="00CF295B"/>
    <w:rsid w:val="00CF433E"/>
    <w:rsid w:val="00CF6D81"/>
    <w:rsid w:val="00CF7F86"/>
    <w:rsid w:val="00CF7FDF"/>
    <w:rsid w:val="00D010C2"/>
    <w:rsid w:val="00D01157"/>
    <w:rsid w:val="00D02FD3"/>
    <w:rsid w:val="00D03C3D"/>
    <w:rsid w:val="00D058DA"/>
    <w:rsid w:val="00D105A0"/>
    <w:rsid w:val="00D133C0"/>
    <w:rsid w:val="00D13EAA"/>
    <w:rsid w:val="00D16252"/>
    <w:rsid w:val="00D20531"/>
    <w:rsid w:val="00D21420"/>
    <w:rsid w:val="00D21B92"/>
    <w:rsid w:val="00D2295D"/>
    <w:rsid w:val="00D24B2F"/>
    <w:rsid w:val="00D25A59"/>
    <w:rsid w:val="00D27E06"/>
    <w:rsid w:val="00D32D9C"/>
    <w:rsid w:val="00D337C3"/>
    <w:rsid w:val="00D341BA"/>
    <w:rsid w:val="00D34AD0"/>
    <w:rsid w:val="00D351CA"/>
    <w:rsid w:val="00D361C2"/>
    <w:rsid w:val="00D36A4E"/>
    <w:rsid w:val="00D40DD0"/>
    <w:rsid w:val="00D41635"/>
    <w:rsid w:val="00D43BC8"/>
    <w:rsid w:val="00D43DCF"/>
    <w:rsid w:val="00D444BA"/>
    <w:rsid w:val="00D4515F"/>
    <w:rsid w:val="00D45279"/>
    <w:rsid w:val="00D5011C"/>
    <w:rsid w:val="00D51A9B"/>
    <w:rsid w:val="00D555F7"/>
    <w:rsid w:val="00D55ADD"/>
    <w:rsid w:val="00D56236"/>
    <w:rsid w:val="00D60966"/>
    <w:rsid w:val="00D61066"/>
    <w:rsid w:val="00D61786"/>
    <w:rsid w:val="00D61EF9"/>
    <w:rsid w:val="00D63088"/>
    <w:rsid w:val="00D635BD"/>
    <w:rsid w:val="00D65202"/>
    <w:rsid w:val="00D7136D"/>
    <w:rsid w:val="00D71752"/>
    <w:rsid w:val="00D7188B"/>
    <w:rsid w:val="00D73672"/>
    <w:rsid w:val="00D7367E"/>
    <w:rsid w:val="00D73DC4"/>
    <w:rsid w:val="00D80809"/>
    <w:rsid w:val="00D8090E"/>
    <w:rsid w:val="00D825AC"/>
    <w:rsid w:val="00D83483"/>
    <w:rsid w:val="00D84298"/>
    <w:rsid w:val="00D843D3"/>
    <w:rsid w:val="00D84646"/>
    <w:rsid w:val="00D84872"/>
    <w:rsid w:val="00D84CAC"/>
    <w:rsid w:val="00D84CDD"/>
    <w:rsid w:val="00D85541"/>
    <w:rsid w:val="00D8634F"/>
    <w:rsid w:val="00D90AAE"/>
    <w:rsid w:val="00D91C21"/>
    <w:rsid w:val="00D920FC"/>
    <w:rsid w:val="00D92C16"/>
    <w:rsid w:val="00D92DD1"/>
    <w:rsid w:val="00D9560D"/>
    <w:rsid w:val="00D95BDD"/>
    <w:rsid w:val="00DA052E"/>
    <w:rsid w:val="00DA0A67"/>
    <w:rsid w:val="00DA253D"/>
    <w:rsid w:val="00DA3F82"/>
    <w:rsid w:val="00DA4D44"/>
    <w:rsid w:val="00DA63C8"/>
    <w:rsid w:val="00DB2893"/>
    <w:rsid w:val="00DB2EB3"/>
    <w:rsid w:val="00DB3A99"/>
    <w:rsid w:val="00DB40B9"/>
    <w:rsid w:val="00DB430B"/>
    <w:rsid w:val="00DB4966"/>
    <w:rsid w:val="00DB7B5A"/>
    <w:rsid w:val="00DC0622"/>
    <w:rsid w:val="00DC0961"/>
    <w:rsid w:val="00DC0C57"/>
    <w:rsid w:val="00DC199B"/>
    <w:rsid w:val="00DC202A"/>
    <w:rsid w:val="00DC2D53"/>
    <w:rsid w:val="00DC3E52"/>
    <w:rsid w:val="00DC5C75"/>
    <w:rsid w:val="00DC5F4F"/>
    <w:rsid w:val="00DC781D"/>
    <w:rsid w:val="00DD025C"/>
    <w:rsid w:val="00DD04DE"/>
    <w:rsid w:val="00DD3B98"/>
    <w:rsid w:val="00DD44B1"/>
    <w:rsid w:val="00DD57FF"/>
    <w:rsid w:val="00DE0D3B"/>
    <w:rsid w:val="00DE0EDA"/>
    <w:rsid w:val="00DE230E"/>
    <w:rsid w:val="00DE241D"/>
    <w:rsid w:val="00DE30CE"/>
    <w:rsid w:val="00DE3837"/>
    <w:rsid w:val="00DE3FE4"/>
    <w:rsid w:val="00DE40CD"/>
    <w:rsid w:val="00DE56F3"/>
    <w:rsid w:val="00DE5A2D"/>
    <w:rsid w:val="00DE79FD"/>
    <w:rsid w:val="00DF010D"/>
    <w:rsid w:val="00DF048C"/>
    <w:rsid w:val="00DF0F4C"/>
    <w:rsid w:val="00DF3BA4"/>
    <w:rsid w:val="00DF48F6"/>
    <w:rsid w:val="00DF4B9B"/>
    <w:rsid w:val="00DF5AFE"/>
    <w:rsid w:val="00DF5F80"/>
    <w:rsid w:val="00DF7FE5"/>
    <w:rsid w:val="00E00F7A"/>
    <w:rsid w:val="00E024D3"/>
    <w:rsid w:val="00E026E0"/>
    <w:rsid w:val="00E0282F"/>
    <w:rsid w:val="00E02DFF"/>
    <w:rsid w:val="00E02F1B"/>
    <w:rsid w:val="00E045E3"/>
    <w:rsid w:val="00E050ED"/>
    <w:rsid w:val="00E05482"/>
    <w:rsid w:val="00E060B1"/>
    <w:rsid w:val="00E11F1D"/>
    <w:rsid w:val="00E13CFD"/>
    <w:rsid w:val="00E14253"/>
    <w:rsid w:val="00E14669"/>
    <w:rsid w:val="00E16096"/>
    <w:rsid w:val="00E1632E"/>
    <w:rsid w:val="00E178BB"/>
    <w:rsid w:val="00E17E58"/>
    <w:rsid w:val="00E22A20"/>
    <w:rsid w:val="00E26C96"/>
    <w:rsid w:val="00E301B9"/>
    <w:rsid w:val="00E30F87"/>
    <w:rsid w:val="00E30F8F"/>
    <w:rsid w:val="00E33859"/>
    <w:rsid w:val="00E34972"/>
    <w:rsid w:val="00E4425D"/>
    <w:rsid w:val="00E44263"/>
    <w:rsid w:val="00E44AA8"/>
    <w:rsid w:val="00E452B2"/>
    <w:rsid w:val="00E45DDC"/>
    <w:rsid w:val="00E45E3D"/>
    <w:rsid w:val="00E4672C"/>
    <w:rsid w:val="00E47233"/>
    <w:rsid w:val="00E52975"/>
    <w:rsid w:val="00E56D70"/>
    <w:rsid w:val="00E57277"/>
    <w:rsid w:val="00E5787A"/>
    <w:rsid w:val="00E623E1"/>
    <w:rsid w:val="00E63168"/>
    <w:rsid w:val="00E637CA"/>
    <w:rsid w:val="00E63984"/>
    <w:rsid w:val="00E6486A"/>
    <w:rsid w:val="00E66DC0"/>
    <w:rsid w:val="00E717EA"/>
    <w:rsid w:val="00E73308"/>
    <w:rsid w:val="00E74796"/>
    <w:rsid w:val="00E74968"/>
    <w:rsid w:val="00E778ED"/>
    <w:rsid w:val="00E81824"/>
    <w:rsid w:val="00E81D88"/>
    <w:rsid w:val="00E82238"/>
    <w:rsid w:val="00E84382"/>
    <w:rsid w:val="00E90C9E"/>
    <w:rsid w:val="00E9314B"/>
    <w:rsid w:val="00E93DA3"/>
    <w:rsid w:val="00E94053"/>
    <w:rsid w:val="00E96BA0"/>
    <w:rsid w:val="00EA1B64"/>
    <w:rsid w:val="00EB12A4"/>
    <w:rsid w:val="00EB1A68"/>
    <w:rsid w:val="00EB2E97"/>
    <w:rsid w:val="00EB3450"/>
    <w:rsid w:val="00EB40A5"/>
    <w:rsid w:val="00EB4BCE"/>
    <w:rsid w:val="00EB4C70"/>
    <w:rsid w:val="00EB733B"/>
    <w:rsid w:val="00EC12E5"/>
    <w:rsid w:val="00EC2055"/>
    <w:rsid w:val="00EC2287"/>
    <w:rsid w:val="00EC7510"/>
    <w:rsid w:val="00EC7AB3"/>
    <w:rsid w:val="00ED0862"/>
    <w:rsid w:val="00ED20EF"/>
    <w:rsid w:val="00ED2EE3"/>
    <w:rsid w:val="00ED4CAD"/>
    <w:rsid w:val="00ED5DEE"/>
    <w:rsid w:val="00ED6695"/>
    <w:rsid w:val="00EE0332"/>
    <w:rsid w:val="00EE1421"/>
    <w:rsid w:val="00EE34B2"/>
    <w:rsid w:val="00EE3E67"/>
    <w:rsid w:val="00EE46BB"/>
    <w:rsid w:val="00EE4838"/>
    <w:rsid w:val="00EE6DD1"/>
    <w:rsid w:val="00EE74DA"/>
    <w:rsid w:val="00EF1BE2"/>
    <w:rsid w:val="00EF2485"/>
    <w:rsid w:val="00EF2738"/>
    <w:rsid w:val="00EF2C42"/>
    <w:rsid w:val="00EF3ED7"/>
    <w:rsid w:val="00EF5175"/>
    <w:rsid w:val="00EF5CB6"/>
    <w:rsid w:val="00EF73D9"/>
    <w:rsid w:val="00F03433"/>
    <w:rsid w:val="00F04218"/>
    <w:rsid w:val="00F05C50"/>
    <w:rsid w:val="00F07800"/>
    <w:rsid w:val="00F07CAA"/>
    <w:rsid w:val="00F1078F"/>
    <w:rsid w:val="00F1088C"/>
    <w:rsid w:val="00F108FD"/>
    <w:rsid w:val="00F10D2B"/>
    <w:rsid w:val="00F117AF"/>
    <w:rsid w:val="00F11E18"/>
    <w:rsid w:val="00F125B1"/>
    <w:rsid w:val="00F139E5"/>
    <w:rsid w:val="00F1467C"/>
    <w:rsid w:val="00F14C50"/>
    <w:rsid w:val="00F16050"/>
    <w:rsid w:val="00F2288C"/>
    <w:rsid w:val="00F23A80"/>
    <w:rsid w:val="00F25B59"/>
    <w:rsid w:val="00F27039"/>
    <w:rsid w:val="00F27B24"/>
    <w:rsid w:val="00F27DF1"/>
    <w:rsid w:val="00F27EC9"/>
    <w:rsid w:val="00F305B7"/>
    <w:rsid w:val="00F30F14"/>
    <w:rsid w:val="00F30F69"/>
    <w:rsid w:val="00F31AB5"/>
    <w:rsid w:val="00F31CE4"/>
    <w:rsid w:val="00F31E3C"/>
    <w:rsid w:val="00F32098"/>
    <w:rsid w:val="00F33530"/>
    <w:rsid w:val="00F33F16"/>
    <w:rsid w:val="00F349FF"/>
    <w:rsid w:val="00F37E0F"/>
    <w:rsid w:val="00F411D6"/>
    <w:rsid w:val="00F4177A"/>
    <w:rsid w:val="00F41CFA"/>
    <w:rsid w:val="00F42682"/>
    <w:rsid w:val="00F42938"/>
    <w:rsid w:val="00F4371F"/>
    <w:rsid w:val="00F43F48"/>
    <w:rsid w:val="00F4614C"/>
    <w:rsid w:val="00F4675F"/>
    <w:rsid w:val="00F46FA0"/>
    <w:rsid w:val="00F4726A"/>
    <w:rsid w:val="00F52580"/>
    <w:rsid w:val="00F52D08"/>
    <w:rsid w:val="00F535F8"/>
    <w:rsid w:val="00F55E44"/>
    <w:rsid w:val="00F56C61"/>
    <w:rsid w:val="00F57499"/>
    <w:rsid w:val="00F57849"/>
    <w:rsid w:val="00F578BA"/>
    <w:rsid w:val="00F60ADF"/>
    <w:rsid w:val="00F62715"/>
    <w:rsid w:val="00F63B57"/>
    <w:rsid w:val="00F6459B"/>
    <w:rsid w:val="00F64FF3"/>
    <w:rsid w:val="00F670BD"/>
    <w:rsid w:val="00F70462"/>
    <w:rsid w:val="00F71A37"/>
    <w:rsid w:val="00F741EF"/>
    <w:rsid w:val="00F74ADC"/>
    <w:rsid w:val="00F752F4"/>
    <w:rsid w:val="00F7536D"/>
    <w:rsid w:val="00F75D6C"/>
    <w:rsid w:val="00F766A3"/>
    <w:rsid w:val="00F76A4E"/>
    <w:rsid w:val="00F77B45"/>
    <w:rsid w:val="00F81566"/>
    <w:rsid w:val="00F83E45"/>
    <w:rsid w:val="00F840D9"/>
    <w:rsid w:val="00F84974"/>
    <w:rsid w:val="00F85DED"/>
    <w:rsid w:val="00F90C67"/>
    <w:rsid w:val="00F91040"/>
    <w:rsid w:val="00F929BE"/>
    <w:rsid w:val="00F92A82"/>
    <w:rsid w:val="00F92C64"/>
    <w:rsid w:val="00F930C9"/>
    <w:rsid w:val="00F942ED"/>
    <w:rsid w:val="00F94560"/>
    <w:rsid w:val="00F946EA"/>
    <w:rsid w:val="00F96FE4"/>
    <w:rsid w:val="00FA011A"/>
    <w:rsid w:val="00FA0D85"/>
    <w:rsid w:val="00FA18AB"/>
    <w:rsid w:val="00FA248D"/>
    <w:rsid w:val="00FA3714"/>
    <w:rsid w:val="00FA47FB"/>
    <w:rsid w:val="00FA49D0"/>
    <w:rsid w:val="00FA63D7"/>
    <w:rsid w:val="00FA6819"/>
    <w:rsid w:val="00FB03B2"/>
    <w:rsid w:val="00FB132F"/>
    <w:rsid w:val="00FB307F"/>
    <w:rsid w:val="00FB32FC"/>
    <w:rsid w:val="00FB4B86"/>
    <w:rsid w:val="00FB5FFB"/>
    <w:rsid w:val="00FB7CF6"/>
    <w:rsid w:val="00FC1E3C"/>
    <w:rsid w:val="00FC4871"/>
    <w:rsid w:val="00FC4B0C"/>
    <w:rsid w:val="00FC6DF1"/>
    <w:rsid w:val="00FC7952"/>
    <w:rsid w:val="00FD2633"/>
    <w:rsid w:val="00FD26A6"/>
    <w:rsid w:val="00FD3DD6"/>
    <w:rsid w:val="00FD4764"/>
    <w:rsid w:val="00FD4A02"/>
    <w:rsid w:val="00FE1FF1"/>
    <w:rsid w:val="00FE27DC"/>
    <w:rsid w:val="00FE2A61"/>
    <w:rsid w:val="00FE3328"/>
    <w:rsid w:val="00FE3E3B"/>
    <w:rsid w:val="00FE43F4"/>
    <w:rsid w:val="00FE56C6"/>
    <w:rsid w:val="00FF15E1"/>
    <w:rsid w:val="00FF2B5B"/>
    <w:rsid w:val="00FF38E2"/>
    <w:rsid w:val="00FF5022"/>
    <w:rsid w:val="00FF5133"/>
    <w:rsid w:val="00FF5961"/>
    <w:rsid w:val="00FF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6E735"/>
  <w15:chartTrackingRefBased/>
  <w15:docId w15:val="{D57DC56D-B4FD-4656-8480-87FBD341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57E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96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C2156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C2156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F42938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2F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92F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92F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2F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2F11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12C0E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C411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31272-C601-40CE-B1CE-CFA30ED4E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227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ke Vliegenthart</dc:creator>
  <cp:keywords/>
  <dc:description/>
  <cp:lastModifiedBy>Klaske Vliegenthart</cp:lastModifiedBy>
  <cp:revision>4</cp:revision>
  <dcterms:created xsi:type="dcterms:W3CDTF">2022-06-30T18:25:00Z</dcterms:created>
  <dcterms:modified xsi:type="dcterms:W3CDTF">2022-06-30T18:28:00Z</dcterms:modified>
</cp:coreProperties>
</file>